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5"/>
        <w:tblpPr w:leftFromText="180" w:rightFromText="180" w:vertAnchor="text" w:horzAnchor="page" w:tblpX="1630" w:tblpY="722"/>
        <w:tblW w:w="0" w:type="auto"/>
        <w:tblLook w:val="04A0" w:firstRow="1" w:lastRow="0" w:firstColumn="1" w:lastColumn="0" w:noHBand="0" w:noVBand="1"/>
      </w:tblPr>
      <w:tblGrid>
        <w:gridCol w:w="1228"/>
        <w:gridCol w:w="1303"/>
        <w:gridCol w:w="6829"/>
      </w:tblGrid>
      <w:tr w:rsidR="007C2C89" w:rsidRPr="00514CB5" w14:paraId="693D2A7E" w14:textId="77777777" w:rsidTr="007C2C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28" w:type="dxa"/>
            <w:tcBorders>
              <w:top w:val="single" w:sz="18" w:space="0" w:color="auto"/>
            </w:tcBorders>
          </w:tcPr>
          <w:p w14:paraId="453E1EC8" w14:textId="77777777" w:rsidR="007C2C89" w:rsidRPr="004F5F77" w:rsidRDefault="007C2C89" w:rsidP="007C2C89">
            <w:pPr>
              <w:jc w:val="left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F5F7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Message</w:t>
            </w:r>
          </w:p>
        </w:tc>
        <w:tc>
          <w:tcPr>
            <w:tcW w:w="1303" w:type="dxa"/>
            <w:tcBorders>
              <w:top w:val="single" w:sz="18" w:space="0" w:color="auto"/>
            </w:tcBorders>
          </w:tcPr>
          <w:p w14:paraId="7B2FBAAA" w14:textId="77777777" w:rsidR="007C2C89" w:rsidRPr="004F5F77" w:rsidRDefault="007C2C89" w:rsidP="007C2C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</w:t>
            </w:r>
            <w:r w:rsidRPr="004F5F7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Mode</w:t>
            </w:r>
          </w:p>
        </w:tc>
        <w:tc>
          <w:tcPr>
            <w:tcW w:w="6829" w:type="dxa"/>
            <w:tcBorders>
              <w:top w:val="single" w:sz="18" w:space="0" w:color="auto"/>
            </w:tcBorders>
          </w:tcPr>
          <w:p w14:paraId="71190E0E" w14:textId="77777777" w:rsidR="007C2C89" w:rsidRPr="004F5F77" w:rsidRDefault="007C2C89" w:rsidP="007C2C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F5F7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Content </w:t>
            </w:r>
          </w:p>
        </w:tc>
      </w:tr>
      <w:tr w:rsidR="007C2C89" w:rsidRPr="00514CB5" w14:paraId="151731DF" w14:textId="77777777" w:rsidTr="007C2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single" w:sz="4" w:space="0" w:color="7F7F7F" w:themeColor="text1" w:themeTint="80"/>
            </w:tcBorders>
          </w:tcPr>
          <w:p w14:paraId="6A9403E7" w14:textId="77777777" w:rsidR="007C2C89" w:rsidRPr="004F5F77" w:rsidRDefault="007C2C89" w:rsidP="007C2C89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1_Msg1</w:t>
            </w:r>
          </w:p>
        </w:tc>
        <w:tc>
          <w:tcPr>
            <w:tcW w:w="1303" w:type="dxa"/>
            <w:tcBorders>
              <w:right w:val="single" w:sz="8" w:space="0" w:color="7F7F7F" w:themeColor="text1" w:themeTint="80"/>
            </w:tcBorders>
          </w:tcPr>
          <w:p w14:paraId="4B66B6D8" w14:textId="77777777" w:rsidR="007C2C89" w:rsidRPr="00514CB5" w:rsidRDefault="007C2C89" w:rsidP="007C2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>Image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</w:tcBorders>
          </w:tcPr>
          <w:p w14:paraId="3E8154F6" w14:textId="77777777" w:rsidR="007C2C89" w:rsidRDefault="007C2C89" w:rsidP="007C2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 xml:space="preserve">Here are some symptoms of sleep apnea. You can reduce them by using the CPAP at least 4 hours a night! </w:t>
            </w:r>
            <w:r w:rsidRPr="00A34474">
              <w:rPr>
                <w:rFonts w:asciiTheme="minorBidi" w:hAnsiTheme="minorBidi"/>
                <w:sz w:val="20"/>
                <w:szCs w:val="20"/>
              </w:rPr>
              <w:t>https://tinyurl.com/y52e34m7</w:t>
            </w:r>
          </w:p>
          <w:p w14:paraId="02A528B4" w14:textId="77777777" w:rsidR="007C2C89" w:rsidRPr="00514CB5" w:rsidRDefault="007C2C89" w:rsidP="007C2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C2C89" w:rsidRPr="00514CB5" w14:paraId="6018A885" w14:textId="77777777" w:rsidTr="007C2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35E0FF7F" w14:textId="77777777" w:rsidR="007C2C89" w:rsidRPr="004F5F77" w:rsidRDefault="007C2C89" w:rsidP="007C2C89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1_Msg2</w:t>
            </w:r>
          </w:p>
        </w:tc>
        <w:tc>
          <w:tcPr>
            <w:tcW w:w="1303" w:type="dxa"/>
            <w:tcBorders>
              <w:right w:val="single" w:sz="8" w:space="0" w:color="7F7F7F" w:themeColor="text1" w:themeTint="80"/>
            </w:tcBorders>
          </w:tcPr>
          <w:p w14:paraId="13B6808F" w14:textId="77777777" w:rsidR="007C2C89" w:rsidRPr="00514CB5" w:rsidRDefault="007C2C89" w:rsidP="007C2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>Video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</w:tcBorders>
          </w:tcPr>
          <w:p w14:paraId="5B6EA41F" w14:textId="77777777" w:rsidR="007C2C89" w:rsidRDefault="007C2C89" w:rsidP="007C2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>Your health is your wealth. Watch this video to learn more about sleep apnea: </w:t>
            </w:r>
            <w:r w:rsidRPr="00A34474">
              <w:rPr>
                <w:rFonts w:asciiTheme="minorBidi" w:hAnsiTheme="minorBidi"/>
                <w:sz w:val="20"/>
                <w:szCs w:val="20"/>
              </w:rPr>
              <w:t>https://www.youtube.com/embed/VPwpJd8aBzM</w:t>
            </w:r>
          </w:p>
          <w:p w14:paraId="3E9B1F9D" w14:textId="77777777" w:rsidR="007C2C89" w:rsidRPr="00514CB5" w:rsidRDefault="007C2C89" w:rsidP="007C2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C2C89" w:rsidRPr="00514CB5" w14:paraId="37885F94" w14:textId="77777777" w:rsidTr="007C2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2D05D208" w14:textId="77777777" w:rsidR="007C2C89" w:rsidRPr="004F5F77" w:rsidRDefault="007C2C89" w:rsidP="007C2C89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1_Msg3</w:t>
            </w:r>
          </w:p>
        </w:tc>
        <w:tc>
          <w:tcPr>
            <w:tcW w:w="1303" w:type="dxa"/>
            <w:tcBorders>
              <w:right w:val="single" w:sz="8" w:space="0" w:color="7F7F7F" w:themeColor="text1" w:themeTint="80"/>
            </w:tcBorders>
          </w:tcPr>
          <w:p w14:paraId="53573CF8" w14:textId="77777777" w:rsidR="007C2C89" w:rsidRPr="00514CB5" w:rsidRDefault="007C2C89" w:rsidP="007C2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>Text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</w:tcBorders>
          </w:tcPr>
          <w:p w14:paraId="54CADB8C" w14:textId="77777777" w:rsidR="007C2C89" w:rsidRDefault="007C2C89" w:rsidP="007C2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>Untreated obstructive sleep apnea increases your risk of high blood pressure. Use your CPAP for better health!</w:t>
            </w:r>
          </w:p>
          <w:p w14:paraId="05556174" w14:textId="77777777" w:rsidR="007C2C89" w:rsidRPr="00514CB5" w:rsidRDefault="007C2C89" w:rsidP="007C2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C2C89" w:rsidRPr="00514CB5" w14:paraId="15BBB018" w14:textId="77777777" w:rsidTr="007C2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05C792B3" w14:textId="77777777" w:rsidR="007C2C89" w:rsidRPr="004F5F77" w:rsidRDefault="007C2C89" w:rsidP="007C2C89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1_Msg4</w:t>
            </w:r>
          </w:p>
        </w:tc>
        <w:tc>
          <w:tcPr>
            <w:tcW w:w="1303" w:type="dxa"/>
            <w:tcBorders>
              <w:right w:val="single" w:sz="8" w:space="0" w:color="7F7F7F" w:themeColor="text1" w:themeTint="80"/>
            </w:tcBorders>
          </w:tcPr>
          <w:p w14:paraId="5453A003" w14:textId="77777777" w:rsidR="007C2C89" w:rsidRPr="00514CB5" w:rsidRDefault="007C2C89" w:rsidP="007C2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>Image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</w:tcBorders>
          </w:tcPr>
          <w:p w14:paraId="502F5B42" w14:textId="43CCE0D2" w:rsidR="00561B4E" w:rsidRPr="00561B4E" w:rsidRDefault="007C2C89" w:rsidP="0056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 xml:space="preserve">Learn about how sleep disorders affect your heart: </w:t>
            </w:r>
            <w:r w:rsidR="00561B4E" w:rsidRPr="00561B4E">
              <w:rPr>
                <w:rFonts w:eastAsia="Times New Roman"/>
              </w:rPr>
              <w:t xml:space="preserve"> </w:t>
            </w:r>
            <w:hyperlink r:id="rId6" w:history="1">
              <w:r w:rsidR="00561B4E" w:rsidRPr="00561B4E">
                <w:rPr>
                  <w:rStyle w:val="Hyperlink"/>
                  <w:rFonts w:asciiTheme="minorBidi" w:hAnsiTheme="minorBidi"/>
                  <w:sz w:val="20"/>
                  <w:szCs w:val="20"/>
                </w:rPr>
                <w:t>https://www.adventisthealth.org/images/import/wp-content/uploads/2016/03/sleep-disorders-infographic.png</w:t>
              </w:r>
            </w:hyperlink>
          </w:p>
          <w:p w14:paraId="3D4EDE87" w14:textId="39641967" w:rsidR="007C2C89" w:rsidRPr="00514CB5" w:rsidRDefault="007C2C89" w:rsidP="007C2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C2C89" w:rsidRPr="00514CB5" w14:paraId="077C4DB5" w14:textId="77777777" w:rsidTr="007C2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5C5F5465" w14:textId="77777777" w:rsidR="007C2C89" w:rsidRPr="004F5F77" w:rsidRDefault="007C2C89" w:rsidP="007C2C89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1_Msg5</w:t>
            </w:r>
          </w:p>
        </w:tc>
        <w:tc>
          <w:tcPr>
            <w:tcW w:w="1303" w:type="dxa"/>
            <w:tcBorders>
              <w:right w:val="single" w:sz="8" w:space="0" w:color="7F7F7F" w:themeColor="text1" w:themeTint="80"/>
            </w:tcBorders>
          </w:tcPr>
          <w:p w14:paraId="50359210" w14:textId="77777777" w:rsidR="007C2C89" w:rsidRPr="00514CB5" w:rsidRDefault="007C2C89" w:rsidP="007C2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>Video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</w:tcBorders>
          </w:tcPr>
          <w:p w14:paraId="323154D1" w14:textId="77777777" w:rsidR="007C2C89" w:rsidRDefault="007C2C89" w:rsidP="007C2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 xml:space="preserve">There's nothing like a good night's sleep. Find out how CPAP changed Todd’s life in this 2-min video: </w:t>
            </w:r>
            <w:r w:rsidRPr="00A34474">
              <w:rPr>
                <w:rFonts w:asciiTheme="minorBidi" w:hAnsiTheme="minorBidi"/>
                <w:sz w:val="20"/>
                <w:szCs w:val="20"/>
              </w:rPr>
              <w:t>https://www.youtube.com/embed/z12MEPiG4cg</w:t>
            </w:r>
          </w:p>
          <w:p w14:paraId="298FAA12" w14:textId="77777777" w:rsidR="007C2C89" w:rsidRPr="00514CB5" w:rsidRDefault="007C2C89" w:rsidP="007C2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C2C89" w:rsidRPr="00514CB5" w14:paraId="70584684" w14:textId="77777777" w:rsidTr="007C2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46BDD213" w14:textId="77777777" w:rsidR="007C2C89" w:rsidRPr="004F5F77" w:rsidRDefault="007C2C89" w:rsidP="007C2C89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1_Msg6</w:t>
            </w:r>
          </w:p>
        </w:tc>
        <w:tc>
          <w:tcPr>
            <w:tcW w:w="1303" w:type="dxa"/>
            <w:tcBorders>
              <w:right w:val="single" w:sz="8" w:space="0" w:color="7F7F7F" w:themeColor="text1" w:themeTint="80"/>
            </w:tcBorders>
          </w:tcPr>
          <w:p w14:paraId="7B30FB04" w14:textId="77777777" w:rsidR="007C2C89" w:rsidRPr="00514CB5" w:rsidRDefault="007C2C89" w:rsidP="007C2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>Text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</w:tcBorders>
          </w:tcPr>
          <w:p w14:paraId="211AB9AC" w14:textId="77777777" w:rsidR="007C2C89" w:rsidRDefault="007C2C89" w:rsidP="007C2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>Untreated obstructive sleep apnea increases your risk of heart problems. Use your CPAP for better health!</w:t>
            </w:r>
          </w:p>
          <w:p w14:paraId="1951C0A5" w14:textId="77777777" w:rsidR="007C2C89" w:rsidRPr="00514CB5" w:rsidRDefault="007C2C89" w:rsidP="007C2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C2C89" w:rsidRPr="00514CB5" w14:paraId="6B3072EC" w14:textId="77777777" w:rsidTr="007C2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05962839" w14:textId="77777777" w:rsidR="007C2C89" w:rsidRPr="004F5F77" w:rsidRDefault="007C2C89" w:rsidP="007C2C89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1_Msg7</w:t>
            </w:r>
          </w:p>
        </w:tc>
        <w:tc>
          <w:tcPr>
            <w:tcW w:w="1303" w:type="dxa"/>
            <w:tcBorders>
              <w:right w:val="single" w:sz="8" w:space="0" w:color="7F7F7F" w:themeColor="text1" w:themeTint="80"/>
            </w:tcBorders>
          </w:tcPr>
          <w:p w14:paraId="6C91C655" w14:textId="77777777" w:rsidR="007C2C89" w:rsidRPr="00514CB5" w:rsidRDefault="007C2C89" w:rsidP="007C2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>Video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</w:tcBorders>
          </w:tcPr>
          <w:p w14:paraId="55166611" w14:textId="77777777" w:rsidR="00745946" w:rsidRPr="006970B9" w:rsidRDefault="00745946" w:rsidP="00745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70B9">
              <w:rPr>
                <w:rFonts w:asciiTheme="minorBidi" w:hAnsiTheme="minorBidi"/>
                <w:sz w:val="20"/>
                <w:szCs w:val="20"/>
              </w:rPr>
              <w:t>Having some problems using the CPAP machine? You are not alone! Watch this video for some CPAP tips: </w:t>
            </w:r>
          </w:p>
          <w:p w14:paraId="264235CB" w14:textId="5756724A" w:rsidR="00745946" w:rsidRDefault="00745946" w:rsidP="00745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hyperlink r:id="rId7" w:history="1">
              <w:r w:rsidRPr="006970B9">
                <w:rPr>
                  <w:rFonts w:asciiTheme="minorBidi" w:hAnsiTheme="minorBidi"/>
                  <w:sz w:val="20"/>
                  <w:szCs w:val="20"/>
                </w:rPr>
                <w:t>https://www.youtube.com/embed/tgSMlsoNDFg</w:t>
              </w:r>
            </w:hyperlink>
          </w:p>
          <w:p w14:paraId="5837AE8E" w14:textId="77777777" w:rsidR="007C2C89" w:rsidRPr="00514CB5" w:rsidRDefault="007C2C89" w:rsidP="00BB77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C2C89" w:rsidRPr="00514CB5" w14:paraId="004D2BC9" w14:textId="77777777" w:rsidTr="007C2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3CB5B2CF" w14:textId="77777777" w:rsidR="007C2C89" w:rsidRPr="004F5F77" w:rsidRDefault="007C2C89" w:rsidP="007C2C89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1_Msg8</w:t>
            </w:r>
          </w:p>
        </w:tc>
        <w:tc>
          <w:tcPr>
            <w:tcW w:w="1303" w:type="dxa"/>
            <w:tcBorders>
              <w:right w:val="single" w:sz="8" w:space="0" w:color="7F7F7F" w:themeColor="text1" w:themeTint="80"/>
            </w:tcBorders>
          </w:tcPr>
          <w:p w14:paraId="21997868" w14:textId="77777777" w:rsidR="007C2C89" w:rsidRPr="00514CB5" w:rsidRDefault="007C2C89" w:rsidP="007C2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>Text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</w:tcBorders>
          </w:tcPr>
          <w:p w14:paraId="17ACF305" w14:textId="77777777" w:rsidR="007C2C89" w:rsidRDefault="007C2C89" w:rsidP="007C2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>Sleep apnea can increase the risk of motor vehicle and workplace accidents. Using a CPAP device for at least 4 hours a night can help you to reduce this risk!</w:t>
            </w:r>
          </w:p>
          <w:p w14:paraId="60F3B3FF" w14:textId="77777777" w:rsidR="007C2C89" w:rsidRPr="00514CB5" w:rsidRDefault="007C2C89" w:rsidP="007C2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C2C89" w:rsidRPr="00514CB5" w14:paraId="09F4879B" w14:textId="77777777" w:rsidTr="007C2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2B9571F2" w14:textId="77777777" w:rsidR="007C2C89" w:rsidRPr="004F5F77" w:rsidRDefault="007C2C89" w:rsidP="007C2C89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1_Msg9</w:t>
            </w:r>
          </w:p>
        </w:tc>
        <w:tc>
          <w:tcPr>
            <w:tcW w:w="1303" w:type="dxa"/>
            <w:tcBorders>
              <w:right w:val="single" w:sz="8" w:space="0" w:color="7F7F7F" w:themeColor="text1" w:themeTint="80"/>
            </w:tcBorders>
          </w:tcPr>
          <w:p w14:paraId="1F412609" w14:textId="77777777" w:rsidR="007C2C89" w:rsidRPr="00514CB5" w:rsidRDefault="007C2C89" w:rsidP="007C2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>Image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</w:tcBorders>
          </w:tcPr>
          <w:p w14:paraId="13A26C53" w14:textId="59225D4E" w:rsidR="00A85D19" w:rsidRPr="00A85D19" w:rsidRDefault="007C2C89" w:rsidP="00A85D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 xml:space="preserve">13. Don’t wait. Act now: </w:t>
            </w:r>
            <w:r w:rsidR="00A85D19" w:rsidRPr="00A85D19">
              <w:rPr>
                <w:rFonts w:eastAsia="Times New Roman"/>
              </w:rPr>
              <w:t xml:space="preserve"> </w:t>
            </w:r>
            <w:hyperlink r:id="rId8" w:history="1">
              <w:r w:rsidR="00A85D19" w:rsidRPr="00A85D19">
                <w:rPr>
                  <w:rStyle w:val="Hyperlink"/>
                  <w:rFonts w:asciiTheme="minorBidi" w:hAnsiTheme="minorBidi"/>
                  <w:sz w:val="20"/>
                  <w:szCs w:val="20"/>
                </w:rPr>
                <w:t>https://pbs.twimg.com/media/DEksFuGVoAA8R9p.jpg</w:t>
              </w:r>
            </w:hyperlink>
          </w:p>
          <w:p w14:paraId="06627378" w14:textId="5C7BC787" w:rsidR="007C2C89" w:rsidRPr="00514CB5" w:rsidRDefault="007C2C89" w:rsidP="007C2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C2C89" w:rsidRPr="00514CB5" w14:paraId="1B17A3C7" w14:textId="77777777" w:rsidTr="007C2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050303F4" w14:textId="77777777" w:rsidR="007C2C89" w:rsidRPr="004F5F77" w:rsidRDefault="007C2C89" w:rsidP="007C2C89">
            <w:pPr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1_Msg10</w:t>
            </w:r>
          </w:p>
        </w:tc>
        <w:tc>
          <w:tcPr>
            <w:tcW w:w="1303" w:type="dxa"/>
            <w:tcBorders>
              <w:right w:val="single" w:sz="8" w:space="0" w:color="7F7F7F" w:themeColor="text1" w:themeTint="80"/>
            </w:tcBorders>
          </w:tcPr>
          <w:p w14:paraId="5FBB556C" w14:textId="77777777" w:rsidR="007C2C89" w:rsidRPr="00514CB5" w:rsidRDefault="007C2C89" w:rsidP="007C2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>Video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</w:tcBorders>
          </w:tcPr>
          <w:p w14:paraId="30C8E966" w14:textId="77777777" w:rsidR="007C2C89" w:rsidRDefault="007C2C89" w:rsidP="007C2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>Untreated sleep apnea increases the risk of having a heart attack. Use your CPAP for better health! Watch this video: </w:t>
            </w:r>
            <w:r w:rsidRPr="00A34474">
              <w:rPr>
                <w:rFonts w:asciiTheme="minorBidi" w:hAnsiTheme="minorBidi"/>
                <w:sz w:val="20"/>
                <w:szCs w:val="20"/>
              </w:rPr>
              <w:t>https://www.youtube.com/embed/vbTCWLnoK2A</w:t>
            </w:r>
          </w:p>
          <w:p w14:paraId="26AECDBD" w14:textId="77777777" w:rsidR="007C2C89" w:rsidRPr="00514CB5" w:rsidRDefault="007C2C89" w:rsidP="007C2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C2C89" w:rsidRPr="00514CB5" w14:paraId="2826FD97" w14:textId="77777777" w:rsidTr="007C2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74F2D425" w14:textId="77777777" w:rsidR="007C2C89" w:rsidRPr="004F5F77" w:rsidRDefault="007C2C89" w:rsidP="007C2C89">
            <w:pPr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1_Msg11</w:t>
            </w:r>
          </w:p>
        </w:tc>
        <w:tc>
          <w:tcPr>
            <w:tcW w:w="1303" w:type="dxa"/>
            <w:tcBorders>
              <w:right w:val="single" w:sz="8" w:space="0" w:color="7F7F7F" w:themeColor="text1" w:themeTint="80"/>
            </w:tcBorders>
          </w:tcPr>
          <w:p w14:paraId="22C17AE4" w14:textId="77777777" w:rsidR="007C2C89" w:rsidRPr="00514CB5" w:rsidRDefault="007C2C89" w:rsidP="007C2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>Video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</w:tcBorders>
          </w:tcPr>
          <w:p w14:paraId="73944295" w14:textId="77777777" w:rsidR="007C2C89" w:rsidRDefault="007C2C89" w:rsidP="007C2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 xml:space="preserve">Sleep apnea could be hurting your heart. Use the CPAP to sleep well and be well! </w:t>
            </w:r>
            <w:r w:rsidRPr="00A34474">
              <w:rPr>
                <w:rFonts w:asciiTheme="minorBidi" w:hAnsiTheme="minorBidi"/>
                <w:sz w:val="20"/>
                <w:szCs w:val="20"/>
              </w:rPr>
              <w:t>https://www.youtube.com/embed/vSxEvWjpqBo</w:t>
            </w:r>
          </w:p>
          <w:p w14:paraId="19CB5274" w14:textId="77777777" w:rsidR="007C2C89" w:rsidRPr="00514CB5" w:rsidRDefault="007C2C89" w:rsidP="007C2C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C2C89" w:rsidRPr="00514CB5" w14:paraId="3F03F6BF" w14:textId="77777777" w:rsidTr="007C2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bottom w:val="single" w:sz="18" w:space="0" w:color="000000" w:themeColor="text1"/>
            </w:tcBorders>
          </w:tcPr>
          <w:p w14:paraId="7ADB4E56" w14:textId="77777777" w:rsidR="007C2C89" w:rsidRPr="004F5F77" w:rsidRDefault="007C2C89" w:rsidP="007C2C89">
            <w:pPr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1_Msg12</w:t>
            </w:r>
          </w:p>
        </w:tc>
        <w:tc>
          <w:tcPr>
            <w:tcW w:w="1303" w:type="dxa"/>
            <w:tcBorders>
              <w:bottom w:val="single" w:sz="18" w:space="0" w:color="000000" w:themeColor="text1"/>
              <w:right w:val="single" w:sz="8" w:space="0" w:color="7F7F7F" w:themeColor="text1" w:themeTint="80"/>
            </w:tcBorders>
          </w:tcPr>
          <w:p w14:paraId="4A593A32" w14:textId="77777777" w:rsidR="007C2C89" w:rsidRPr="00514CB5" w:rsidRDefault="007C2C89" w:rsidP="007C2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>Video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  <w:bottom w:val="single" w:sz="18" w:space="0" w:color="000000" w:themeColor="text1"/>
            </w:tcBorders>
          </w:tcPr>
          <w:p w14:paraId="5C1A5ADE" w14:textId="77777777" w:rsidR="007C2C89" w:rsidRDefault="007C2C89" w:rsidP="007C2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4CB5">
              <w:rPr>
                <w:rFonts w:asciiTheme="minorBidi" w:hAnsiTheme="minorBidi"/>
                <w:sz w:val="20"/>
                <w:szCs w:val="20"/>
              </w:rPr>
              <w:t>Obstructive sleep apnea can make you feel tired all the time. Find out more in this video: </w:t>
            </w:r>
            <w:r w:rsidRPr="00A34474">
              <w:rPr>
                <w:rFonts w:asciiTheme="minorBidi" w:hAnsiTheme="minorBidi"/>
                <w:sz w:val="20"/>
                <w:szCs w:val="20"/>
              </w:rPr>
              <w:t>https://www.youtube.com/embed/6bqTOfwvWhk</w:t>
            </w:r>
          </w:p>
          <w:p w14:paraId="7A1CD428" w14:textId="77777777" w:rsidR="007C2C89" w:rsidRPr="00514CB5" w:rsidRDefault="007C2C89" w:rsidP="007C2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14:paraId="161DCCBD" w14:textId="77777777" w:rsidR="007C2C89" w:rsidRPr="007C2C89" w:rsidRDefault="007C2C89" w:rsidP="007C2C89">
      <w:pPr>
        <w:jc w:val="center"/>
        <w:rPr>
          <w:b/>
          <w:bCs/>
        </w:rPr>
      </w:pPr>
      <w:r w:rsidRPr="007C2C89">
        <w:rPr>
          <w:b/>
          <w:bCs/>
        </w:rPr>
        <w:t>Final Message Library</w:t>
      </w:r>
    </w:p>
    <w:p w14:paraId="10442FDA" w14:textId="77777777" w:rsidR="007C2C89" w:rsidRPr="007C2C89" w:rsidRDefault="007C2C89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   </w:t>
      </w:r>
      <w:r w:rsidRPr="007C2C89">
        <w:rPr>
          <w:b/>
          <w:bCs/>
          <w:i/>
          <w:iCs/>
        </w:rPr>
        <w:t xml:space="preserve">Set I final messages </w:t>
      </w:r>
    </w:p>
    <w:p w14:paraId="22EC72B9" w14:textId="77777777" w:rsidR="007C2C89" w:rsidRDefault="007C2C89"/>
    <w:p w14:paraId="63F9E358" w14:textId="77777777" w:rsidR="007C2C89" w:rsidRDefault="007C2C89"/>
    <w:p w14:paraId="04939365" w14:textId="77777777" w:rsidR="007C2C89" w:rsidRDefault="007C2C89"/>
    <w:p w14:paraId="2C8A36CD" w14:textId="77777777" w:rsidR="007C2C89" w:rsidRDefault="007C2C89"/>
    <w:p w14:paraId="4D651749" w14:textId="77777777" w:rsidR="007C2C89" w:rsidRDefault="007C2C89"/>
    <w:p w14:paraId="3A3B29EE" w14:textId="77777777" w:rsidR="007C2C89" w:rsidRDefault="007C2C89"/>
    <w:p w14:paraId="0AC46435" w14:textId="77777777" w:rsidR="007C2C89" w:rsidRDefault="007C2C89"/>
    <w:p w14:paraId="2B450971" w14:textId="77777777" w:rsidR="007C2C89" w:rsidRDefault="007C2C89"/>
    <w:p w14:paraId="1287F2C5" w14:textId="77777777" w:rsidR="007C2C89" w:rsidRDefault="007C2C89"/>
    <w:p w14:paraId="04792452" w14:textId="77777777" w:rsidR="007C2C89" w:rsidRDefault="007C2C89"/>
    <w:tbl>
      <w:tblPr>
        <w:tblStyle w:val="PlainTable5"/>
        <w:tblpPr w:leftFromText="180" w:rightFromText="180" w:vertAnchor="text" w:horzAnchor="page" w:tblpX="1270" w:tblpY="545"/>
        <w:tblW w:w="10391" w:type="dxa"/>
        <w:tblLook w:val="04A0" w:firstRow="1" w:lastRow="0" w:firstColumn="1" w:lastColumn="0" w:noHBand="0" w:noVBand="1"/>
      </w:tblPr>
      <w:tblGrid>
        <w:gridCol w:w="1228"/>
        <w:gridCol w:w="1255"/>
        <w:gridCol w:w="7908"/>
      </w:tblGrid>
      <w:tr w:rsidR="00BD4F58" w:rsidRPr="00514CB5" w14:paraId="403F90E7" w14:textId="77777777" w:rsidTr="00BD4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28" w:type="dxa"/>
            <w:tcBorders>
              <w:top w:val="single" w:sz="18" w:space="0" w:color="auto"/>
            </w:tcBorders>
          </w:tcPr>
          <w:p w14:paraId="7BE424D2" w14:textId="77777777" w:rsidR="00BD4F58" w:rsidRPr="004F5F77" w:rsidRDefault="00BD4F58" w:rsidP="00BD4F58">
            <w:pPr>
              <w:jc w:val="left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F5F7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lastRenderedPageBreak/>
              <w:t>Message</w:t>
            </w:r>
          </w:p>
        </w:tc>
        <w:tc>
          <w:tcPr>
            <w:tcW w:w="1255" w:type="dxa"/>
            <w:tcBorders>
              <w:top w:val="single" w:sz="18" w:space="0" w:color="auto"/>
            </w:tcBorders>
          </w:tcPr>
          <w:p w14:paraId="7A6584D8" w14:textId="77777777" w:rsidR="00BD4F58" w:rsidRPr="004F5F77" w:rsidRDefault="00BD4F58" w:rsidP="00BD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</w:t>
            </w:r>
            <w:r w:rsidRPr="004F5F7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Mode</w:t>
            </w:r>
          </w:p>
        </w:tc>
        <w:tc>
          <w:tcPr>
            <w:tcW w:w="7908" w:type="dxa"/>
            <w:tcBorders>
              <w:top w:val="single" w:sz="18" w:space="0" w:color="auto"/>
            </w:tcBorders>
          </w:tcPr>
          <w:p w14:paraId="23A65CB7" w14:textId="77777777" w:rsidR="00BD4F58" w:rsidRPr="004F5F77" w:rsidRDefault="00BD4F58" w:rsidP="00BD4F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F5F7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Content </w:t>
            </w:r>
          </w:p>
        </w:tc>
      </w:tr>
      <w:tr w:rsidR="00BD4F58" w:rsidRPr="00514CB5" w14:paraId="41642D3D" w14:textId="77777777" w:rsidTr="00BD4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single" w:sz="4" w:space="0" w:color="7F7F7F" w:themeColor="text1" w:themeTint="80"/>
            </w:tcBorders>
          </w:tcPr>
          <w:p w14:paraId="61A6BF23" w14:textId="77777777" w:rsidR="00BD4F58" w:rsidRPr="004F5F77" w:rsidRDefault="00BD4F58" w:rsidP="00BD4F58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2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1</w:t>
            </w:r>
          </w:p>
        </w:tc>
        <w:tc>
          <w:tcPr>
            <w:tcW w:w="1255" w:type="dxa"/>
            <w:tcBorders>
              <w:right w:val="single" w:sz="8" w:space="0" w:color="7F7F7F" w:themeColor="text1" w:themeTint="80"/>
            </w:tcBorders>
          </w:tcPr>
          <w:p w14:paraId="54FF9E05" w14:textId="77777777" w:rsidR="00BD4F58" w:rsidRPr="00514CB5" w:rsidRDefault="00BD4F58" w:rsidP="00BD4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deo-based</w:t>
            </w:r>
          </w:p>
        </w:tc>
        <w:tc>
          <w:tcPr>
            <w:tcW w:w="7908" w:type="dxa"/>
            <w:tcBorders>
              <w:left w:val="single" w:sz="8" w:space="0" w:color="7F7F7F" w:themeColor="text1" w:themeTint="80"/>
            </w:tcBorders>
          </w:tcPr>
          <w:p w14:paraId="6D5E0CC4" w14:textId="77777777" w:rsidR="00BD4F58" w:rsidRPr="006970B9" w:rsidRDefault="00BD4F58" w:rsidP="00BD4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70B9">
              <w:rPr>
                <w:rFonts w:asciiTheme="minorBidi" w:hAnsiTheme="minorBidi"/>
                <w:sz w:val="20"/>
                <w:szCs w:val="20"/>
              </w:rPr>
              <w:t xml:space="preserve">Follow these 3 tips for a smooth transition to fall asleep while wearing a CPAP mask. Watch this video: </w:t>
            </w:r>
          </w:p>
          <w:p w14:paraId="4C1CAB12" w14:textId="77777777" w:rsidR="00BD4F58" w:rsidRPr="006970B9" w:rsidRDefault="00BD4F58" w:rsidP="00BD4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70B9">
              <w:rPr>
                <w:rFonts w:asciiTheme="minorBidi" w:hAnsiTheme="minorBidi"/>
                <w:sz w:val="20"/>
                <w:szCs w:val="20"/>
              </w:rPr>
              <w:t>https://www.youtube.com/embed/GzrJCqHCx8U</w:t>
            </w:r>
          </w:p>
          <w:p w14:paraId="02DBB2BA" w14:textId="77777777" w:rsidR="00BD4F58" w:rsidRPr="006970B9" w:rsidRDefault="00BD4F58" w:rsidP="00BD4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D4F58" w:rsidRPr="00514CB5" w14:paraId="483AA41C" w14:textId="77777777" w:rsidTr="00BD4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3B284252" w14:textId="77777777" w:rsidR="00BD4F58" w:rsidRPr="004F5F77" w:rsidRDefault="00BD4F58" w:rsidP="00BD4F58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2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2</w:t>
            </w:r>
          </w:p>
        </w:tc>
        <w:tc>
          <w:tcPr>
            <w:tcW w:w="1255" w:type="dxa"/>
            <w:tcBorders>
              <w:right w:val="single" w:sz="8" w:space="0" w:color="7F7F7F" w:themeColor="text1" w:themeTint="80"/>
            </w:tcBorders>
          </w:tcPr>
          <w:p w14:paraId="1285275F" w14:textId="77777777" w:rsidR="00BD4F58" w:rsidRPr="00514CB5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Image-based</w:t>
            </w:r>
          </w:p>
        </w:tc>
        <w:tc>
          <w:tcPr>
            <w:tcW w:w="7908" w:type="dxa"/>
            <w:tcBorders>
              <w:left w:val="single" w:sz="8" w:space="0" w:color="7F7F7F" w:themeColor="text1" w:themeTint="80"/>
            </w:tcBorders>
          </w:tcPr>
          <w:p w14:paraId="19442A5A" w14:textId="77777777" w:rsidR="00BD4F58" w:rsidRPr="006970B9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70B9">
              <w:rPr>
                <w:rFonts w:asciiTheme="minorBidi" w:hAnsiTheme="minorBidi"/>
                <w:sz w:val="20"/>
                <w:szCs w:val="20"/>
              </w:rPr>
              <w:t xml:space="preserve">Here are some tips on how to use the CPAP during allergy season: </w:t>
            </w:r>
          </w:p>
          <w:p w14:paraId="67197311" w14:textId="77777777" w:rsidR="00BD4F58" w:rsidRPr="00901F50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hyperlink r:id="rId9" w:history="1">
              <w:r w:rsidRPr="00901F50">
                <w:rPr>
                  <w:rStyle w:val="Hyperlink"/>
                  <w:rFonts w:asciiTheme="minorBidi" w:hAnsiTheme="minorBidi"/>
                  <w:sz w:val="20"/>
                  <w:szCs w:val="20"/>
                </w:rPr>
                <w:t>https://www.sleepapnea.org/wp-content/uploads/2017/04/CPAP-and-Allergies-ASAA-infoG.png</w:t>
              </w:r>
            </w:hyperlink>
          </w:p>
          <w:p w14:paraId="5660521A" w14:textId="77777777" w:rsidR="00BD4F58" w:rsidRPr="006970B9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D4F58" w:rsidRPr="00514CB5" w14:paraId="4FFE3A18" w14:textId="77777777" w:rsidTr="00BD4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0CB698E5" w14:textId="77777777" w:rsidR="00BD4F58" w:rsidRPr="004F5F77" w:rsidRDefault="00BD4F58" w:rsidP="00BD4F58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2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3</w:t>
            </w:r>
          </w:p>
        </w:tc>
        <w:tc>
          <w:tcPr>
            <w:tcW w:w="1255" w:type="dxa"/>
            <w:tcBorders>
              <w:right w:val="single" w:sz="8" w:space="0" w:color="7F7F7F" w:themeColor="text1" w:themeTint="80"/>
            </w:tcBorders>
          </w:tcPr>
          <w:p w14:paraId="5414510C" w14:textId="77777777" w:rsidR="00BD4F58" w:rsidRPr="00514CB5" w:rsidRDefault="00BD4F58" w:rsidP="00BD4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ext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7908" w:type="dxa"/>
            <w:tcBorders>
              <w:left w:val="single" w:sz="8" w:space="0" w:color="7F7F7F" w:themeColor="text1" w:themeTint="80"/>
            </w:tcBorders>
          </w:tcPr>
          <w:p w14:paraId="2A761A9E" w14:textId="77777777" w:rsidR="00BD4F58" w:rsidRPr="006970B9" w:rsidRDefault="00BD4F58" w:rsidP="00BD4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70B9">
              <w:rPr>
                <w:rFonts w:asciiTheme="minorBidi" w:hAnsiTheme="minorBidi"/>
                <w:sz w:val="20"/>
                <w:szCs w:val="20"/>
              </w:rPr>
              <w:t>Do you feel tired even after a full night of sleep? Using your CPAP device for at least 4 hours a night can help you to solve this problem.</w:t>
            </w:r>
          </w:p>
          <w:p w14:paraId="0FE7F066" w14:textId="77777777" w:rsidR="00BD4F58" w:rsidRPr="006970B9" w:rsidRDefault="00BD4F58" w:rsidP="00BD4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D4F58" w:rsidRPr="00514CB5" w14:paraId="0827BD90" w14:textId="77777777" w:rsidTr="00BD4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670777AB" w14:textId="77777777" w:rsidR="00BD4F58" w:rsidRPr="004F5F77" w:rsidRDefault="00BD4F58" w:rsidP="00BD4F58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2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4</w:t>
            </w:r>
          </w:p>
        </w:tc>
        <w:tc>
          <w:tcPr>
            <w:tcW w:w="1255" w:type="dxa"/>
            <w:tcBorders>
              <w:right w:val="single" w:sz="8" w:space="0" w:color="7F7F7F" w:themeColor="text1" w:themeTint="80"/>
            </w:tcBorders>
          </w:tcPr>
          <w:p w14:paraId="2486C9DE" w14:textId="77777777" w:rsidR="00BD4F58" w:rsidRPr="00514CB5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Image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7908" w:type="dxa"/>
            <w:tcBorders>
              <w:left w:val="single" w:sz="8" w:space="0" w:color="7F7F7F" w:themeColor="text1" w:themeTint="80"/>
            </w:tcBorders>
          </w:tcPr>
          <w:p w14:paraId="61FB0EF5" w14:textId="77777777" w:rsidR="00BD4F58" w:rsidRPr="006970B9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70B9">
              <w:rPr>
                <w:rFonts w:asciiTheme="minorBidi" w:hAnsiTheme="minorBidi"/>
                <w:sz w:val="20"/>
                <w:szCs w:val="20"/>
              </w:rPr>
              <w:t>Here are some useful tips for you: </w:t>
            </w:r>
          </w:p>
          <w:p w14:paraId="7779A784" w14:textId="77777777" w:rsidR="00BD4F58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hyperlink r:id="rId10" w:history="1">
              <w:r w:rsidRPr="00CE2C13">
                <w:rPr>
                  <w:rStyle w:val="Hyperlink"/>
                  <w:rFonts w:asciiTheme="minorBidi" w:hAnsiTheme="minorBidi"/>
                  <w:sz w:val="20"/>
                  <w:szCs w:val="20"/>
                </w:rPr>
                <w:t>https://cgu.co1.qualtrics.com/CP/Graphic.php?IM=IM_cGY1VNtzzVI26AR</w:t>
              </w:r>
            </w:hyperlink>
          </w:p>
          <w:p w14:paraId="111C5CFB" w14:textId="77777777" w:rsidR="00BD4F58" w:rsidRPr="006970B9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D4F58" w:rsidRPr="00514CB5" w14:paraId="0FA1463C" w14:textId="77777777" w:rsidTr="00BD4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779FEF83" w14:textId="77777777" w:rsidR="00BD4F58" w:rsidRPr="004F5F77" w:rsidRDefault="00BD4F58" w:rsidP="00BD4F58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2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5</w:t>
            </w:r>
          </w:p>
        </w:tc>
        <w:tc>
          <w:tcPr>
            <w:tcW w:w="1255" w:type="dxa"/>
            <w:tcBorders>
              <w:right w:val="single" w:sz="8" w:space="0" w:color="7F7F7F" w:themeColor="text1" w:themeTint="80"/>
            </w:tcBorders>
          </w:tcPr>
          <w:p w14:paraId="4DB46941" w14:textId="77777777" w:rsidR="00BD4F58" w:rsidRPr="00514CB5" w:rsidRDefault="00BD4F58" w:rsidP="00BD4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ext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7908" w:type="dxa"/>
            <w:tcBorders>
              <w:left w:val="single" w:sz="8" w:space="0" w:color="7F7F7F" w:themeColor="text1" w:themeTint="80"/>
            </w:tcBorders>
          </w:tcPr>
          <w:p w14:paraId="1D36B569" w14:textId="77777777" w:rsidR="00BD4F58" w:rsidRDefault="00BD4F58" w:rsidP="00BD4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70B9">
              <w:rPr>
                <w:rFonts w:asciiTheme="minorBidi" w:hAnsiTheme="minorBidi"/>
                <w:sz w:val="20"/>
                <w:szCs w:val="20"/>
              </w:rPr>
              <w:t>The more you use CPAP while sleeping, the better you may feel. You can do it. Sleep well!</w:t>
            </w:r>
          </w:p>
          <w:p w14:paraId="56DA4BF8" w14:textId="77777777" w:rsidR="00BD4F58" w:rsidRPr="006970B9" w:rsidRDefault="00BD4F58" w:rsidP="00BD4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D4F58" w:rsidRPr="00514CB5" w14:paraId="1AB0C862" w14:textId="77777777" w:rsidTr="00BD4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391016CE" w14:textId="77777777" w:rsidR="00BD4F58" w:rsidRPr="004F5F77" w:rsidRDefault="00BD4F58" w:rsidP="00BD4F58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2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6</w:t>
            </w:r>
          </w:p>
        </w:tc>
        <w:tc>
          <w:tcPr>
            <w:tcW w:w="1255" w:type="dxa"/>
            <w:tcBorders>
              <w:right w:val="single" w:sz="8" w:space="0" w:color="7F7F7F" w:themeColor="text1" w:themeTint="80"/>
            </w:tcBorders>
          </w:tcPr>
          <w:p w14:paraId="3947C0B7" w14:textId="77777777" w:rsidR="00BD4F58" w:rsidRPr="00514CB5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Image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7908" w:type="dxa"/>
            <w:tcBorders>
              <w:left w:val="single" w:sz="8" w:space="0" w:color="7F7F7F" w:themeColor="text1" w:themeTint="80"/>
            </w:tcBorders>
          </w:tcPr>
          <w:p w14:paraId="10B90B31" w14:textId="77777777" w:rsidR="00BD4F58" w:rsidRPr="006970B9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70B9">
              <w:rPr>
                <w:rFonts w:asciiTheme="minorBidi" w:hAnsiTheme="minorBidi"/>
                <w:sz w:val="20"/>
                <w:szCs w:val="20"/>
              </w:rPr>
              <w:t>Some CPAP problems and how to solve them: </w:t>
            </w:r>
          </w:p>
          <w:p w14:paraId="25EF210E" w14:textId="77777777" w:rsidR="00BD4F58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hyperlink r:id="rId11" w:history="1">
              <w:r w:rsidRPr="00CE2C13">
                <w:rPr>
                  <w:rStyle w:val="Hyperlink"/>
                  <w:rFonts w:asciiTheme="minorBidi" w:hAnsiTheme="minorBidi"/>
                  <w:sz w:val="20"/>
                  <w:szCs w:val="20"/>
                </w:rPr>
                <w:t>https://cgu.co1.qualtrics.com/CP/Graphic.php?IM=IM_a8Aetk1iOgVhusd</w:t>
              </w:r>
            </w:hyperlink>
          </w:p>
          <w:p w14:paraId="61D3F026" w14:textId="77777777" w:rsidR="00BD4F58" w:rsidRPr="006970B9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D4F58" w:rsidRPr="00514CB5" w14:paraId="140C059F" w14:textId="77777777" w:rsidTr="00BD4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0B0424A2" w14:textId="77777777" w:rsidR="00BD4F58" w:rsidRPr="004F5F77" w:rsidRDefault="00BD4F58" w:rsidP="00BD4F58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2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7</w:t>
            </w:r>
          </w:p>
        </w:tc>
        <w:tc>
          <w:tcPr>
            <w:tcW w:w="1255" w:type="dxa"/>
            <w:tcBorders>
              <w:right w:val="single" w:sz="8" w:space="0" w:color="7F7F7F" w:themeColor="text1" w:themeTint="80"/>
            </w:tcBorders>
          </w:tcPr>
          <w:p w14:paraId="38FE03D7" w14:textId="77777777" w:rsidR="00BD4F58" w:rsidRPr="00514CB5" w:rsidRDefault="00BD4F58" w:rsidP="00BD4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Image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7908" w:type="dxa"/>
            <w:tcBorders>
              <w:left w:val="single" w:sz="8" w:space="0" w:color="7F7F7F" w:themeColor="text1" w:themeTint="80"/>
            </w:tcBorders>
          </w:tcPr>
          <w:p w14:paraId="03E6104C" w14:textId="77777777" w:rsidR="00BD4F58" w:rsidRDefault="00BD4F58" w:rsidP="00BD4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70B9">
              <w:rPr>
                <w:rFonts w:asciiTheme="minorBidi" w:hAnsiTheme="minorBidi"/>
                <w:sz w:val="20"/>
                <w:szCs w:val="20"/>
              </w:rPr>
              <w:t>Get to know your CPAP machine! </w:t>
            </w:r>
          </w:p>
          <w:p w14:paraId="2C0BE823" w14:textId="77777777" w:rsidR="00BD4F58" w:rsidRPr="006970B9" w:rsidRDefault="00BD4F58" w:rsidP="00BD4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95F64">
              <w:rPr>
                <w:noProof/>
                <w:sz w:val="20"/>
                <w:szCs w:val="20"/>
                <w:lang w:bidi="en-US"/>
              </w:rPr>
              <w:t>https://5faacd0c97cf0d23c6dc-064f3cd61bcd6e809053bf2fe3432ece.ssl.cf1.rackcdn.com/replacementschedulecpapdotcom.pdf</w:t>
            </w:r>
          </w:p>
          <w:p w14:paraId="5FD546DA" w14:textId="77777777" w:rsidR="00BD4F58" w:rsidRPr="006970B9" w:rsidRDefault="00BD4F58" w:rsidP="00BD4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D4F58" w:rsidRPr="00514CB5" w14:paraId="023F1A61" w14:textId="77777777" w:rsidTr="00BD4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2C4051DF" w14:textId="77777777" w:rsidR="00BD4F58" w:rsidRPr="004F5F77" w:rsidRDefault="00BD4F58" w:rsidP="00BD4F58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2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8</w:t>
            </w:r>
          </w:p>
        </w:tc>
        <w:tc>
          <w:tcPr>
            <w:tcW w:w="1255" w:type="dxa"/>
            <w:tcBorders>
              <w:right w:val="single" w:sz="8" w:space="0" w:color="7F7F7F" w:themeColor="text1" w:themeTint="80"/>
            </w:tcBorders>
          </w:tcPr>
          <w:p w14:paraId="3A9198D3" w14:textId="77777777" w:rsidR="00BD4F58" w:rsidRPr="00514CB5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deo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7908" w:type="dxa"/>
            <w:tcBorders>
              <w:left w:val="single" w:sz="8" w:space="0" w:color="7F7F7F" w:themeColor="text1" w:themeTint="80"/>
            </w:tcBorders>
          </w:tcPr>
          <w:p w14:paraId="7EA0B50F" w14:textId="77777777" w:rsidR="00BD4F58" w:rsidRPr="006970B9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70B9">
              <w:rPr>
                <w:rFonts w:asciiTheme="minorBidi" w:hAnsiTheme="minorBidi"/>
                <w:sz w:val="20"/>
                <w:szCs w:val="20"/>
              </w:rPr>
              <w:t>Having some problems using the CPAP machine? You are not alone! Watch this video for some CPAP tips: </w:t>
            </w:r>
          </w:p>
          <w:p w14:paraId="764EFB8E" w14:textId="77777777" w:rsidR="00BD4F58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hyperlink r:id="rId12" w:history="1">
              <w:r w:rsidRPr="006970B9">
                <w:rPr>
                  <w:rFonts w:asciiTheme="minorBidi" w:hAnsiTheme="minorBidi"/>
                  <w:sz w:val="20"/>
                  <w:szCs w:val="20"/>
                </w:rPr>
                <w:t>https://www.youtube.com/embed/tgSMlsoNDFg</w:t>
              </w:r>
            </w:hyperlink>
          </w:p>
          <w:p w14:paraId="4F156135" w14:textId="77777777" w:rsidR="00BD4F58" w:rsidRPr="006970B9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D4F58" w:rsidRPr="00514CB5" w14:paraId="3351A69A" w14:textId="77777777" w:rsidTr="00BD4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49E3B2D6" w14:textId="77777777" w:rsidR="00BD4F58" w:rsidRPr="004F5F77" w:rsidRDefault="00BD4F58" w:rsidP="00BD4F58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2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9</w:t>
            </w:r>
          </w:p>
        </w:tc>
        <w:tc>
          <w:tcPr>
            <w:tcW w:w="1255" w:type="dxa"/>
            <w:tcBorders>
              <w:right w:val="single" w:sz="8" w:space="0" w:color="7F7F7F" w:themeColor="text1" w:themeTint="80"/>
            </w:tcBorders>
          </w:tcPr>
          <w:p w14:paraId="3F508D0B" w14:textId="77777777" w:rsidR="00BD4F58" w:rsidRPr="00514CB5" w:rsidRDefault="00BD4F58" w:rsidP="00BD4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deo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7908" w:type="dxa"/>
            <w:tcBorders>
              <w:left w:val="single" w:sz="8" w:space="0" w:color="7F7F7F" w:themeColor="text1" w:themeTint="80"/>
            </w:tcBorders>
          </w:tcPr>
          <w:p w14:paraId="103FAC8D" w14:textId="77777777" w:rsidR="00BD4F58" w:rsidRPr="00017917" w:rsidRDefault="00BD4F58" w:rsidP="00BD4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17917">
              <w:rPr>
                <w:rFonts w:asciiTheme="minorBidi" w:hAnsiTheme="minorBidi"/>
                <w:sz w:val="20"/>
                <w:szCs w:val="20"/>
              </w:rPr>
              <w:t xml:space="preserve">Watch this video for some tips on how to clean your CPAP: </w:t>
            </w:r>
          </w:p>
          <w:p w14:paraId="75CB509F" w14:textId="77777777" w:rsidR="00BD4F58" w:rsidRPr="00017917" w:rsidRDefault="00BD4F58" w:rsidP="00BD4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17917">
              <w:rPr>
                <w:rFonts w:asciiTheme="minorBidi" w:hAnsiTheme="minorBidi"/>
                <w:sz w:val="20"/>
                <w:szCs w:val="20"/>
              </w:rPr>
              <w:t>https://www.youtube.com/embed/PgUeDkZvS4M</w:t>
            </w:r>
          </w:p>
          <w:p w14:paraId="13E0D4D5" w14:textId="77777777" w:rsidR="00BD4F58" w:rsidRPr="006970B9" w:rsidRDefault="00BD4F58" w:rsidP="00BD4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17917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</w:tr>
      <w:tr w:rsidR="00BD4F58" w:rsidRPr="00514CB5" w14:paraId="435B9F13" w14:textId="77777777" w:rsidTr="00BD4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5E7136C3" w14:textId="77777777" w:rsidR="00BD4F58" w:rsidRPr="004F5F77" w:rsidRDefault="00BD4F58" w:rsidP="00BD4F58">
            <w:pPr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2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10</w:t>
            </w:r>
          </w:p>
        </w:tc>
        <w:tc>
          <w:tcPr>
            <w:tcW w:w="1255" w:type="dxa"/>
            <w:tcBorders>
              <w:right w:val="single" w:sz="8" w:space="0" w:color="7F7F7F" w:themeColor="text1" w:themeTint="80"/>
            </w:tcBorders>
          </w:tcPr>
          <w:p w14:paraId="384EC85B" w14:textId="77777777" w:rsidR="00BD4F58" w:rsidRPr="00514CB5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Image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7908" w:type="dxa"/>
            <w:tcBorders>
              <w:left w:val="single" w:sz="8" w:space="0" w:color="7F7F7F" w:themeColor="text1" w:themeTint="80"/>
            </w:tcBorders>
          </w:tcPr>
          <w:p w14:paraId="41692C04" w14:textId="77777777" w:rsidR="00BD4F58" w:rsidRPr="006970B9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70B9">
              <w:rPr>
                <w:rFonts w:asciiTheme="minorBidi" w:hAnsiTheme="minorBidi"/>
                <w:sz w:val="20"/>
                <w:szCs w:val="20"/>
              </w:rPr>
              <w:t>Here are some CPAP life hacks:</w:t>
            </w:r>
          </w:p>
          <w:p w14:paraId="7ACA70F0" w14:textId="77777777" w:rsidR="00BD4F58" w:rsidRPr="006970B9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C25E32">
              <w:rPr>
                <w:rFonts w:asciiTheme="minorBidi" w:hAnsiTheme="minorBidi"/>
                <w:sz w:val="20"/>
                <w:szCs w:val="20"/>
              </w:rPr>
              <w:t>https://www.nationaljewish.org/getattachment/Health-Insights/health-infographics/top-10-cpap-life-hacks/Top-10-CPAP-Life-Hacks-(1).jpg.aspx</w:t>
            </w:r>
          </w:p>
        </w:tc>
      </w:tr>
      <w:tr w:rsidR="00BD4F58" w:rsidRPr="00514CB5" w14:paraId="4DC459F8" w14:textId="77777777" w:rsidTr="00BD4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2CF2675B" w14:textId="77777777" w:rsidR="00BD4F58" w:rsidRPr="004F5F77" w:rsidRDefault="00BD4F58" w:rsidP="00BD4F58">
            <w:pPr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2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11</w:t>
            </w:r>
          </w:p>
        </w:tc>
        <w:tc>
          <w:tcPr>
            <w:tcW w:w="1255" w:type="dxa"/>
            <w:tcBorders>
              <w:right w:val="single" w:sz="8" w:space="0" w:color="7F7F7F" w:themeColor="text1" w:themeTint="80"/>
            </w:tcBorders>
          </w:tcPr>
          <w:p w14:paraId="6A73E486" w14:textId="77777777" w:rsidR="00BD4F58" w:rsidRPr="00514CB5" w:rsidRDefault="00BD4F58" w:rsidP="00BD4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ext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7908" w:type="dxa"/>
            <w:tcBorders>
              <w:left w:val="single" w:sz="8" w:space="0" w:color="7F7F7F" w:themeColor="text1" w:themeTint="80"/>
            </w:tcBorders>
          </w:tcPr>
          <w:p w14:paraId="7B12DA0B" w14:textId="77777777" w:rsidR="00BD4F58" w:rsidRDefault="00BD4F58" w:rsidP="00BD4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70B9">
              <w:rPr>
                <w:rFonts w:asciiTheme="minorBidi" w:hAnsiTheme="minorBidi"/>
                <w:sz w:val="20"/>
                <w:szCs w:val="20"/>
              </w:rPr>
              <w:t>Try adjusting your mask pads and straps for a better mask fit. This may help reduce air leaks. Use your CPAP to sleep well and be well!</w:t>
            </w:r>
          </w:p>
          <w:p w14:paraId="1D43D162" w14:textId="77777777" w:rsidR="00BD4F58" w:rsidRPr="006970B9" w:rsidRDefault="00BD4F58" w:rsidP="00BD4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D4F58" w:rsidRPr="00514CB5" w14:paraId="2E3B77EF" w14:textId="77777777" w:rsidTr="00BD4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bottom w:val="single" w:sz="18" w:space="0" w:color="000000" w:themeColor="text1"/>
            </w:tcBorders>
          </w:tcPr>
          <w:p w14:paraId="00BC4FDF" w14:textId="77777777" w:rsidR="00BD4F58" w:rsidRPr="004F5F77" w:rsidRDefault="00BD4F58" w:rsidP="00BD4F58">
            <w:pPr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2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12</w:t>
            </w:r>
          </w:p>
        </w:tc>
        <w:tc>
          <w:tcPr>
            <w:tcW w:w="1255" w:type="dxa"/>
            <w:tcBorders>
              <w:bottom w:val="single" w:sz="18" w:space="0" w:color="000000" w:themeColor="text1"/>
              <w:right w:val="single" w:sz="8" w:space="0" w:color="7F7F7F" w:themeColor="text1" w:themeTint="80"/>
            </w:tcBorders>
          </w:tcPr>
          <w:p w14:paraId="5350CA25" w14:textId="77777777" w:rsidR="00BD4F58" w:rsidRPr="00514CB5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Image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7908" w:type="dxa"/>
            <w:tcBorders>
              <w:left w:val="single" w:sz="8" w:space="0" w:color="7F7F7F" w:themeColor="text1" w:themeTint="80"/>
              <w:bottom w:val="single" w:sz="18" w:space="0" w:color="000000" w:themeColor="text1"/>
            </w:tcBorders>
          </w:tcPr>
          <w:p w14:paraId="5D67C6C1" w14:textId="77777777" w:rsidR="00BD4F58" w:rsidRPr="006970B9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70B9">
              <w:rPr>
                <w:rFonts w:asciiTheme="minorBidi" w:hAnsiTheme="minorBidi"/>
                <w:sz w:val="20"/>
                <w:szCs w:val="20"/>
              </w:rPr>
              <w:t>Here are some tips for CPAP mask problems:</w:t>
            </w:r>
          </w:p>
          <w:p w14:paraId="7140D332" w14:textId="77777777" w:rsidR="00BD4F58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hyperlink r:id="rId13" w:history="1">
              <w:r w:rsidRPr="00CE2C13">
                <w:rPr>
                  <w:rStyle w:val="Hyperlink"/>
                  <w:rFonts w:asciiTheme="minorBidi" w:hAnsiTheme="minorBidi"/>
                  <w:sz w:val="20"/>
                  <w:szCs w:val="20"/>
                </w:rPr>
                <w:t>https://cgu.co1.qualtrics.com/CP/Graphic.php?IM=IM_bmiulN4eHc6LW3b</w:t>
              </w:r>
            </w:hyperlink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5EF31362" w14:textId="77777777" w:rsidR="00BD4F58" w:rsidRPr="006970B9" w:rsidRDefault="00BD4F58" w:rsidP="00BD4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14:paraId="32425A96" w14:textId="3A74E3CA" w:rsidR="007C2C89" w:rsidRPr="007C2C89" w:rsidRDefault="00BD4F58">
      <w:pPr>
        <w:rPr>
          <w:b/>
          <w:bCs/>
          <w:i/>
          <w:iCs/>
        </w:rPr>
      </w:pPr>
      <w:r w:rsidRPr="007C2C89">
        <w:rPr>
          <w:b/>
          <w:bCs/>
          <w:i/>
          <w:iCs/>
        </w:rPr>
        <w:t xml:space="preserve"> </w:t>
      </w:r>
      <w:r w:rsidR="007C2C89" w:rsidRPr="007C2C89">
        <w:rPr>
          <w:b/>
          <w:bCs/>
          <w:i/>
          <w:iCs/>
        </w:rPr>
        <w:t>Set II final messages</w:t>
      </w:r>
      <w:bookmarkStart w:id="0" w:name="_GoBack"/>
      <w:bookmarkEnd w:id="0"/>
      <w:r w:rsidR="007C2C89" w:rsidRPr="007C2C89">
        <w:rPr>
          <w:b/>
          <w:bCs/>
          <w:i/>
          <w:iCs/>
        </w:rPr>
        <w:t xml:space="preserve"> </w:t>
      </w:r>
    </w:p>
    <w:p w14:paraId="369A0821" w14:textId="77777777" w:rsidR="007C2C89" w:rsidRDefault="007C2C89"/>
    <w:p w14:paraId="4E36B972" w14:textId="77777777" w:rsidR="007C2C89" w:rsidRDefault="007C2C89"/>
    <w:p w14:paraId="247533FD" w14:textId="77777777" w:rsidR="007C2C89" w:rsidRDefault="007C2C89"/>
    <w:p w14:paraId="3F584821" w14:textId="77777777" w:rsidR="007C2C89" w:rsidRDefault="007C2C89"/>
    <w:p w14:paraId="38D3DDF3" w14:textId="77777777" w:rsidR="007C2C89" w:rsidRDefault="007C2C89"/>
    <w:p w14:paraId="32F68374" w14:textId="77777777" w:rsidR="007C2C89" w:rsidRDefault="007C2C89"/>
    <w:p w14:paraId="361DBA41" w14:textId="77777777" w:rsidR="007C2C89" w:rsidRDefault="007C2C89"/>
    <w:p w14:paraId="2D7F2389" w14:textId="77777777" w:rsidR="007C2C89" w:rsidRDefault="007C2C89"/>
    <w:p w14:paraId="01830309" w14:textId="77777777" w:rsidR="007C2C89" w:rsidRDefault="007C2C89"/>
    <w:p w14:paraId="1A180F98" w14:textId="77777777" w:rsidR="007C2C89" w:rsidRDefault="007C2C89"/>
    <w:p w14:paraId="281AEADA" w14:textId="77777777" w:rsidR="007C2C89" w:rsidRDefault="007C2C89"/>
    <w:p w14:paraId="2BB067C1" w14:textId="77777777" w:rsidR="007C2C89" w:rsidRPr="007C2C89" w:rsidRDefault="007C2C89">
      <w:pPr>
        <w:rPr>
          <w:b/>
          <w:bCs/>
          <w:i/>
          <w:iCs/>
        </w:rPr>
      </w:pPr>
      <w:r w:rsidRPr="007C2C89">
        <w:rPr>
          <w:b/>
          <w:bCs/>
          <w:i/>
          <w:iCs/>
        </w:rPr>
        <w:t xml:space="preserve">Set III final messages </w:t>
      </w:r>
    </w:p>
    <w:p w14:paraId="29891BF0" w14:textId="77777777" w:rsidR="007C2C89" w:rsidRDefault="007C2C89"/>
    <w:tbl>
      <w:tblPr>
        <w:tblStyle w:val="PlainTable5"/>
        <w:tblpPr w:leftFromText="180" w:rightFromText="180" w:vertAnchor="text" w:horzAnchor="page" w:tblpX="1630" w:tblpY="132"/>
        <w:tblW w:w="0" w:type="auto"/>
        <w:tblLook w:val="04A0" w:firstRow="1" w:lastRow="0" w:firstColumn="1" w:lastColumn="0" w:noHBand="0" w:noVBand="1"/>
      </w:tblPr>
      <w:tblGrid>
        <w:gridCol w:w="1228"/>
        <w:gridCol w:w="1303"/>
        <w:gridCol w:w="6829"/>
      </w:tblGrid>
      <w:tr w:rsidR="007C2C89" w:rsidRPr="00514CB5" w14:paraId="714B76E5" w14:textId="77777777" w:rsidTr="009E33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28" w:type="dxa"/>
            <w:tcBorders>
              <w:top w:val="single" w:sz="18" w:space="0" w:color="auto"/>
            </w:tcBorders>
          </w:tcPr>
          <w:p w14:paraId="0C018698" w14:textId="77777777" w:rsidR="007C2C89" w:rsidRPr="004F5F77" w:rsidRDefault="007C2C89" w:rsidP="009E33D5">
            <w:pPr>
              <w:jc w:val="left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F5F7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Message</w:t>
            </w:r>
          </w:p>
        </w:tc>
        <w:tc>
          <w:tcPr>
            <w:tcW w:w="1303" w:type="dxa"/>
            <w:tcBorders>
              <w:top w:val="single" w:sz="18" w:space="0" w:color="auto"/>
            </w:tcBorders>
          </w:tcPr>
          <w:p w14:paraId="31951A1F" w14:textId="77777777" w:rsidR="007C2C89" w:rsidRPr="004F5F77" w:rsidRDefault="007C2C89" w:rsidP="009E33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</w:t>
            </w:r>
            <w:r w:rsidRPr="004F5F7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Mode</w:t>
            </w:r>
          </w:p>
        </w:tc>
        <w:tc>
          <w:tcPr>
            <w:tcW w:w="6829" w:type="dxa"/>
            <w:tcBorders>
              <w:top w:val="single" w:sz="18" w:space="0" w:color="auto"/>
            </w:tcBorders>
          </w:tcPr>
          <w:p w14:paraId="4017EF7D" w14:textId="77777777" w:rsidR="007C2C89" w:rsidRPr="004F5F77" w:rsidRDefault="007C2C89" w:rsidP="009E33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F5F7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Content </w:t>
            </w:r>
          </w:p>
        </w:tc>
      </w:tr>
      <w:tr w:rsidR="007C2C89" w:rsidRPr="00514CB5" w14:paraId="77E96609" w14:textId="77777777" w:rsidTr="009E3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single" w:sz="4" w:space="0" w:color="7F7F7F" w:themeColor="text1" w:themeTint="80"/>
            </w:tcBorders>
          </w:tcPr>
          <w:p w14:paraId="771D27AC" w14:textId="77777777" w:rsidR="007C2C89" w:rsidRPr="004F5F77" w:rsidRDefault="007C2C89" w:rsidP="009E33D5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3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1</w:t>
            </w:r>
          </w:p>
        </w:tc>
        <w:tc>
          <w:tcPr>
            <w:tcW w:w="1303" w:type="dxa"/>
            <w:tcBorders>
              <w:right w:val="single" w:sz="8" w:space="0" w:color="7F7F7F" w:themeColor="text1" w:themeTint="80"/>
            </w:tcBorders>
          </w:tcPr>
          <w:p w14:paraId="3487F4AF" w14:textId="77777777" w:rsidR="007C2C89" w:rsidRPr="00514CB5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ext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</w:tcBorders>
          </w:tcPr>
          <w:p w14:paraId="5EC2B982" w14:textId="77777777" w:rsidR="007C2C89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E25AE">
              <w:rPr>
                <w:rFonts w:asciiTheme="minorBidi" w:hAnsiTheme="minorBidi"/>
                <w:sz w:val="20"/>
                <w:szCs w:val="20"/>
              </w:rPr>
              <w:t>Sleep apnea can increase the risk of motor vehicle and workplace accidents. Using a CPAP device for at least 4 hours a night can help you to reduce this risk!</w:t>
            </w:r>
          </w:p>
          <w:p w14:paraId="6F53AB8E" w14:textId="77777777" w:rsidR="007C2C89" w:rsidRPr="006970B9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C2C89" w:rsidRPr="00514CB5" w14:paraId="644BCAB3" w14:textId="77777777" w:rsidTr="009E33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4FFC666C" w14:textId="77777777" w:rsidR="007C2C89" w:rsidRPr="004F5F77" w:rsidRDefault="007C2C89" w:rsidP="009E33D5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3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2</w:t>
            </w:r>
          </w:p>
        </w:tc>
        <w:tc>
          <w:tcPr>
            <w:tcW w:w="1303" w:type="dxa"/>
            <w:tcBorders>
              <w:right w:val="single" w:sz="8" w:space="0" w:color="7F7F7F" w:themeColor="text1" w:themeTint="80"/>
            </w:tcBorders>
          </w:tcPr>
          <w:p w14:paraId="20F22084" w14:textId="77777777" w:rsidR="007C2C89" w:rsidRPr="00514CB5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Image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</w:tcBorders>
          </w:tcPr>
          <w:p w14:paraId="03D63548" w14:textId="77777777" w:rsidR="007C2C89" w:rsidRPr="008E25AE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E25AE">
              <w:rPr>
                <w:rFonts w:asciiTheme="minorBidi" w:hAnsiTheme="minorBidi"/>
                <w:sz w:val="20"/>
                <w:szCs w:val="20"/>
              </w:rPr>
              <w:t xml:space="preserve">Learn how sleep apnea affects your whole body! </w:t>
            </w:r>
          </w:p>
          <w:p w14:paraId="6D76155F" w14:textId="632D3C1A" w:rsidR="007C2C89" w:rsidRDefault="00CF0E69" w:rsidP="00CF0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hyperlink r:id="rId14" w:history="1">
              <w:r w:rsidR="00CF0AF9" w:rsidRPr="00E10A24">
                <w:rPr>
                  <w:rStyle w:val="Hyperlink"/>
                  <w:rFonts w:asciiTheme="minorBidi" w:hAnsiTheme="minorBidi"/>
                  <w:sz w:val="20"/>
                  <w:szCs w:val="20"/>
                </w:rPr>
                <w:t>https://www.whywesnore.com/x/lc-content/uploads/2017/02/2016-sleep-apnea-infographic-8-2.png</w:t>
              </w:r>
            </w:hyperlink>
          </w:p>
          <w:p w14:paraId="25270086" w14:textId="30974023" w:rsidR="00CF0AF9" w:rsidRPr="006970B9" w:rsidRDefault="00CF0AF9" w:rsidP="00CF0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C2C89" w:rsidRPr="00514CB5" w14:paraId="3F639967" w14:textId="77777777" w:rsidTr="009E3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4AAC33CE" w14:textId="77777777" w:rsidR="007C2C89" w:rsidRPr="004F5F77" w:rsidRDefault="007C2C89" w:rsidP="009E33D5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3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3</w:t>
            </w:r>
          </w:p>
        </w:tc>
        <w:tc>
          <w:tcPr>
            <w:tcW w:w="1303" w:type="dxa"/>
            <w:tcBorders>
              <w:right w:val="single" w:sz="8" w:space="0" w:color="7F7F7F" w:themeColor="text1" w:themeTint="80"/>
            </w:tcBorders>
          </w:tcPr>
          <w:p w14:paraId="4B4C4C90" w14:textId="77777777" w:rsidR="007C2C89" w:rsidRPr="00514CB5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deo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</w:tcBorders>
          </w:tcPr>
          <w:p w14:paraId="49220B46" w14:textId="77777777" w:rsidR="007C2C89" w:rsidRPr="008E25AE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E25AE">
              <w:rPr>
                <w:rFonts w:asciiTheme="minorBidi" w:hAnsiTheme="minorBidi"/>
                <w:sz w:val="20"/>
                <w:szCs w:val="20"/>
              </w:rPr>
              <w:t>Watch this video to learn more about sleep apnea: </w:t>
            </w:r>
          </w:p>
          <w:p w14:paraId="3A1769E7" w14:textId="77777777" w:rsidR="007C2C89" w:rsidRDefault="00CF0E6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hyperlink r:id="rId15" w:history="1">
              <w:r w:rsidR="007C2C89" w:rsidRPr="00CE2C13">
                <w:rPr>
                  <w:rStyle w:val="Hyperlink"/>
                  <w:rFonts w:asciiTheme="minorBidi" w:hAnsiTheme="minorBidi"/>
                  <w:sz w:val="20"/>
                  <w:szCs w:val="20"/>
                </w:rPr>
                <w:t>https://www.youtube.com/embed/lu-pMXDZ8IA</w:t>
              </w:r>
            </w:hyperlink>
          </w:p>
          <w:p w14:paraId="2F4684DB" w14:textId="77777777" w:rsidR="007C2C89" w:rsidRPr="006970B9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C2C89" w:rsidRPr="00514CB5" w14:paraId="414AEFCF" w14:textId="77777777" w:rsidTr="009E33D5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6B00E812" w14:textId="77777777" w:rsidR="007C2C89" w:rsidRPr="004F5F77" w:rsidRDefault="007C2C89" w:rsidP="009E33D5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3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4</w:t>
            </w:r>
          </w:p>
        </w:tc>
        <w:tc>
          <w:tcPr>
            <w:tcW w:w="1303" w:type="dxa"/>
            <w:tcBorders>
              <w:right w:val="single" w:sz="8" w:space="0" w:color="7F7F7F" w:themeColor="text1" w:themeTint="80"/>
            </w:tcBorders>
          </w:tcPr>
          <w:p w14:paraId="1CD3EAB6" w14:textId="77777777" w:rsidR="007C2C89" w:rsidRPr="00514CB5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ext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</w:tcBorders>
          </w:tcPr>
          <w:p w14:paraId="08DFF873" w14:textId="77777777" w:rsidR="007C2C89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E25AE">
              <w:rPr>
                <w:rFonts w:asciiTheme="minorBidi" w:hAnsiTheme="minorBidi"/>
                <w:sz w:val="20"/>
                <w:szCs w:val="20"/>
              </w:rPr>
              <w:t>Untreated obstructive sleep apnea increases your risk of high blood pressure. Use your CPAP for better health!</w:t>
            </w:r>
          </w:p>
          <w:p w14:paraId="134B0D53" w14:textId="77777777" w:rsidR="007C2C89" w:rsidRPr="006970B9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C2C89" w:rsidRPr="00514CB5" w14:paraId="74A7C3FE" w14:textId="77777777" w:rsidTr="009E3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72DEBD0D" w14:textId="77777777" w:rsidR="007C2C89" w:rsidRPr="004F5F77" w:rsidRDefault="007C2C89" w:rsidP="009E33D5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3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5</w:t>
            </w:r>
          </w:p>
        </w:tc>
        <w:tc>
          <w:tcPr>
            <w:tcW w:w="1303" w:type="dxa"/>
            <w:tcBorders>
              <w:right w:val="single" w:sz="8" w:space="0" w:color="7F7F7F" w:themeColor="text1" w:themeTint="80"/>
            </w:tcBorders>
          </w:tcPr>
          <w:p w14:paraId="6607884B" w14:textId="77777777" w:rsidR="007C2C89" w:rsidRPr="00514CB5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deo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</w:tcBorders>
          </w:tcPr>
          <w:p w14:paraId="4A0486BA" w14:textId="77777777" w:rsidR="007C2C89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E25AE">
              <w:rPr>
                <w:rFonts w:asciiTheme="minorBidi" w:hAnsiTheme="minorBidi"/>
                <w:sz w:val="20"/>
                <w:szCs w:val="20"/>
              </w:rPr>
              <w:t>Want to learn more about sleep apnea and the benefits of using CPAP? Watch this video: </w:t>
            </w:r>
            <w:hyperlink r:id="rId16" w:history="1">
              <w:r w:rsidRPr="00CE2C13">
                <w:rPr>
                  <w:rStyle w:val="Hyperlink"/>
                  <w:rFonts w:asciiTheme="minorBidi" w:hAnsiTheme="minorBidi"/>
                  <w:sz w:val="20"/>
                  <w:szCs w:val="20"/>
                </w:rPr>
                <w:t>https://www.youtube.com/embed/8_6CDuSiajA</w:t>
              </w:r>
            </w:hyperlink>
          </w:p>
          <w:p w14:paraId="2AB17379" w14:textId="77777777" w:rsidR="007C2C89" w:rsidRPr="006970B9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C2C89" w:rsidRPr="00514CB5" w14:paraId="4F63AA84" w14:textId="77777777" w:rsidTr="009E33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6316DBB6" w14:textId="77777777" w:rsidR="007C2C89" w:rsidRPr="004F5F77" w:rsidRDefault="007C2C89" w:rsidP="009E33D5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3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6</w:t>
            </w:r>
          </w:p>
        </w:tc>
        <w:tc>
          <w:tcPr>
            <w:tcW w:w="1303" w:type="dxa"/>
            <w:tcBorders>
              <w:right w:val="single" w:sz="8" w:space="0" w:color="7F7F7F" w:themeColor="text1" w:themeTint="80"/>
            </w:tcBorders>
          </w:tcPr>
          <w:p w14:paraId="7EF7B971" w14:textId="77777777" w:rsidR="007C2C89" w:rsidRPr="00514CB5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ext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</w:tcBorders>
          </w:tcPr>
          <w:p w14:paraId="00922C93" w14:textId="77777777" w:rsidR="007C2C89" w:rsidRPr="008E25AE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E25AE">
              <w:rPr>
                <w:rFonts w:asciiTheme="minorBidi" w:hAnsiTheme="minorBidi"/>
                <w:sz w:val="20"/>
                <w:szCs w:val="20"/>
              </w:rPr>
              <w:t>When left untreated, obstructive sleep apnea can lead to chronic diseases. Use your CPAP for better health.</w:t>
            </w:r>
          </w:p>
          <w:p w14:paraId="02C4B515" w14:textId="77777777" w:rsidR="007C2C89" w:rsidRPr="006970B9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C2C89" w:rsidRPr="00514CB5" w14:paraId="3249AA40" w14:textId="77777777" w:rsidTr="009E3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3D915EA8" w14:textId="77777777" w:rsidR="007C2C89" w:rsidRPr="004F5F77" w:rsidRDefault="007C2C89" w:rsidP="009E33D5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3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7</w:t>
            </w:r>
          </w:p>
        </w:tc>
        <w:tc>
          <w:tcPr>
            <w:tcW w:w="1303" w:type="dxa"/>
            <w:tcBorders>
              <w:right w:val="single" w:sz="8" w:space="0" w:color="7F7F7F" w:themeColor="text1" w:themeTint="80"/>
            </w:tcBorders>
          </w:tcPr>
          <w:p w14:paraId="0CE93651" w14:textId="77777777" w:rsidR="007C2C89" w:rsidRPr="00514CB5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Image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</w:tcBorders>
          </w:tcPr>
          <w:p w14:paraId="69D56863" w14:textId="77777777" w:rsidR="007C2C89" w:rsidRPr="008E25AE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E25AE">
              <w:rPr>
                <w:rFonts w:asciiTheme="minorBidi" w:hAnsiTheme="minorBidi"/>
                <w:sz w:val="20"/>
                <w:szCs w:val="20"/>
              </w:rPr>
              <w:t>Learn about the risks of untreated sleep apnea: </w:t>
            </w:r>
          </w:p>
          <w:p w14:paraId="0206E662" w14:textId="1332A4B9" w:rsidR="007C2C89" w:rsidRDefault="00CF0E69" w:rsidP="00447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hyperlink r:id="rId17" w:history="1">
              <w:r w:rsidR="00447D7A" w:rsidRPr="00E10A24">
                <w:rPr>
                  <w:rStyle w:val="Hyperlink"/>
                  <w:rFonts w:asciiTheme="minorBidi" w:hAnsiTheme="minorBidi"/>
                  <w:sz w:val="20"/>
                  <w:szCs w:val="20"/>
                </w:rPr>
                <w:t>https://myoms.org/wp-content/uploads/2019/09/09_obstructive_sleep_apnea.png</w:t>
              </w:r>
            </w:hyperlink>
          </w:p>
          <w:p w14:paraId="5125CD81" w14:textId="076E6F61" w:rsidR="00447D7A" w:rsidRPr="006970B9" w:rsidRDefault="00447D7A" w:rsidP="00447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C2C89" w:rsidRPr="00514CB5" w14:paraId="331BE1BA" w14:textId="77777777" w:rsidTr="009E33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4F1531AA" w14:textId="77777777" w:rsidR="007C2C89" w:rsidRPr="004F5F77" w:rsidRDefault="007C2C89" w:rsidP="009E33D5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3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8</w:t>
            </w:r>
          </w:p>
        </w:tc>
        <w:tc>
          <w:tcPr>
            <w:tcW w:w="1303" w:type="dxa"/>
            <w:tcBorders>
              <w:right w:val="single" w:sz="8" w:space="0" w:color="7F7F7F" w:themeColor="text1" w:themeTint="80"/>
            </w:tcBorders>
          </w:tcPr>
          <w:p w14:paraId="7B1F2D7B" w14:textId="77777777" w:rsidR="007C2C89" w:rsidRPr="00514CB5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deo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</w:tcBorders>
          </w:tcPr>
          <w:p w14:paraId="7620C902" w14:textId="77777777" w:rsidR="007C2C89" w:rsidRPr="008E25AE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E25AE">
              <w:rPr>
                <w:rFonts w:asciiTheme="minorBidi" w:hAnsiTheme="minorBidi"/>
                <w:sz w:val="20"/>
                <w:szCs w:val="20"/>
              </w:rPr>
              <w:t>Know the effects of using CPAP on drowsy driving. Watch this video: </w:t>
            </w:r>
          </w:p>
          <w:p w14:paraId="62CC3F58" w14:textId="77777777" w:rsidR="007C2C89" w:rsidRDefault="00CF0E6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hyperlink r:id="rId18" w:history="1">
              <w:r w:rsidR="007C2C89" w:rsidRPr="00622BE2">
                <w:rPr>
                  <w:rStyle w:val="Hyperlink"/>
                  <w:rFonts w:asciiTheme="minorBidi" w:hAnsiTheme="minorBidi"/>
                  <w:sz w:val="20"/>
                  <w:szCs w:val="20"/>
                </w:rPr>
                <w:t>https://www.youtube.com/embed/d2UqGInReZ4</w:t>
              </w:r>
            </w:hyperlink>
            <w:r w:rsidR="007C2C89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50A70948" w14:textId="77777777" w:rsidR="007C2C89" w:rsidRPr="006970B9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C2C89" w:rsidRPr="00514CB5" w14:paraId="747A2A2A" w14:textId="77777777" w:rsidTr="009E3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4FAF7CDA" w14:textId="77777777" w:rsidR="007C2C89" w:rsidRPr="004F5F77" w:rsidRDefault="007C2C89" w:rsidP="009E33D5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3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9</w:t>
            </w:r>
          </w:p>
        </w:tc>
        <w:tc>
          <w:tcPr>
            <w:tcW w:w="1303" w:type="dxa"/>
            <w:tcBorders>
              <w:right w:val="single" w:sz="8" w:space="0" w:color="7F7F7F" w:themeColor="text1" w:themeTint="80"/>
            </w:tcBorders>
          </w:tcPr>
          <w:p w14:paraId="1A55A0B2" w14:textId="77777777" w:rsidR="007C2C89" w:rsidRPr="00514CB5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deo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</w:tcBorders>
          </w:tcPr>
          <w:p w14:paraId="62029CE9" w14:textId="77777777" w:rsidR="007C2C89" w:rsidRPr="008E25AE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E25AE">
              <w:rPr>
                <w:rFonts w:asciiTheme="minorBidi" w:hAnsiTheme="minorBidi"/>
                <w:sz w:val="20"/>
                <w:szCs w:val="20"/>
              </w:rPr>
              <w:t>Sleep apnea could be hurting your heart. Use the CPAP to sleep well and be well!</w:t>
            </w:r>
          </w:p>
          <w:p w14:paraId="194A8517" w14:textId="77777777" w:rsidR="007C2C89" w:rsidRDefault="00CF0E6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hyperlink r:id="rId19" w:history="1">
              <w:r w:rsidR="007C2C89" w:rsidRPr="00CE2C13">
                <w:rPr>
                  <w:rStyle w:val="Hyperlink"/>
                  <w:rFonts w:asciiTheme="minorBidi" w:hAnsiTheme="minorBidi"/>
                  <w:sz w:val="20"/>
                  <w:szCs w:val="20"/>
                </w:rPr>
                <w:t>https://www.youtube.com/embed/vSxEvWjpqBo</w:t>
              </w:r>
            </w:hyperlink>
          </w:p>
          <w:p w14:paraId="5AE09327" w14:textId="77777777" w:rsidR="007C2C89" w:rsidRPr="006970B9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C2C89" w:rsidRPr="00514CB5" w14:paraId="764BD42D" w14:textId="77777777" w:rsidTr="009E33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0DB075C9" w14:textId="77777777" w:rsidR="007C2C89" w:rsidRPr="004F5F77" w:rsidRDefault="007C2C89" w:rsidP="009E33D5">
            <w:pPr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3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10</w:t>
            </w:r>
          </w:p>
        </w:tc>
        <w:tc>
          <w:tcPr>
            <w:tcW w:w="1303" w:type="dxa"/>
            <w:tcBorders>
              <w:right w:val="single" w:sz="8" w:space="0" w:color="7F7F7F" w:themeColor="text1" w:themeTint="80"/>
            </w:tcBorders>
          </w:tcPr>
          <w:p w14:paraId="45A3627B" w14:textId="77777777" w:rsidR="007C2C89" w:rsidRPr="00514CB5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Image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</w:tcBorders>
          </w:tcPr>
          <w:p w14:paraId="2805E6F2" w14:textId="77777777" w:rsidR="007C2C89" w:rsidRPr="008E25AE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E25AE">
              <w:rPr>
                <w:rFonts w:asciiTheme="minorBidi" w:hAnsiTheme="minorBidi"/>
                <w:sz w:val="20"/>
                <w:szCs w:val="20"/>
              </w:rPr>
              <w:t>Learn about how sleep disorders affect your heart:</w:t>
            </w:r>
          </w:p>
          <w:p w14:paraId="7DDA0A4D" w14:textId="027780DF" w:rsidR="007C2C89" w:rsidRDefault="00CF0E69" w:rsidP="00D41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20" w:history="1">
              <w:r w:rsidR="00D416F9" w:rsidRPr="00E10A24">
                <w:rPr>
                  <w:rStyle w:val="Hyperlink"/>
                  <w:sz w:val="20"/>
                  <w:szCs w:val="20"/>
                </w:rPr>
                <w:t>https://www.adventisthealth.org/images/import/wp-content/uploads/2016/03/sleep-disorders-infographic.png</w:t>
              </w:r>
            </w:hyperlink>
          </w:p>
          <w:p w14:paraId="24E4BDA3" w14:textId="79C9364A" w:rsidR="00D416F9" w:rsidRPr="00D416F9" w:rsidRDefault="00D416F9" w:rsidP="00D41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C2C89" w:rsidRPr="00514CB5" w14:paraId="7EA94EE4" w14:textId="77777777" w:rsidTr="009E3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5617CADE" w14:textId="77777777" w:rsidR="007C2C89" w:rsidRPr="004F5F77" w:rsidRDefault="007C2C89" w:rsidP="009E33D5">
            <w:pPr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3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11</w:t>
            </w:r>
          </w:p>
        </w:tc>
        <w:tc>
          <w:tcPr>
            <w:tcW w:w="1303" w:type="dxa"/>
            <w:tcBorders>
              <w:right w:val="single" w:sz="8" w:space="0" w:color="7F7F7F" w:themeColor="text1" w:themeTint="80"/>
            </w:tcBorders>
          </w:tcPr>
          <w:p w14:paraId="69CE7EB0" w14:textId="77777777" w:rsidR="007C2C89" w:rsidRPr="00514CB5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deo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</w:tcBorders>
          </w:tcPr>
          <w:p w14:paraId="31DF1030" w14:textId="77777777" w:rsidR="007C2C89" w:rsidRPr="008E25AE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8E25AE">
              <w:rPr>
                <w:rFonts w:asciiTheme="minorBidi" w:hAnsiTheme="minorBidi"/>
                <w:sz w:val="20"/>
                <w:szCs w:val="20"/>
              </w:rPr>
              <w:t>Want to know what causes sleep apnea? Find out in this short video: </w:t>
            </w:r>
          </w:p>
          <w:p w14:paraId="557CCAA4" w14:textId="77777777" w:rsidR="007C2C89" w:rsidRDefault="00CF0E6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hyperlink r:id="rId21" w:history="1">
              <w:r w:rsidR="007C2C89" w:rsidRPr="00CE2C13">
                <w:rPr>
                  <w:rStyle w:val="Hyperlink"/>
                  <w:rFonts w:asciiTheme="minorBidi" w:hAnsiTheme="minorBidi"/>
                  <w:sz w:val="20"/>
                  <w:szCs w:val="20"/>
                </w:rPr>
                <w:t>https://www.youtube.com/embed/2JJExD2n39U</w:t>
              </w:r>
            </w:hyperlink>
          </w:p>
          <w:p w14:paraId="2F76E12D" w14:textId="77777777" w:rsidR="007C2C89" w:rsidRPr="006970B9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C2C89" w:rsidRPr="00514CB5" w14:paraId="5659BEC8" w14:textId="77777777" w:rsidTr="009E33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bottom w:val="single" w:sz="18" w:space="0" w:color="000000" w:themeColor="text1"/>
            </w:tcBorders>
          </w:tcPr>
          <w:p w14:paraId="40446EF9" w14:textId="77777777" w:rsidR="007C2C89" w:rsidRPr="004F5F77" w:rsidRDefault="007C2C89" w:rsidP="009E33D5">
            <w:pPr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3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12</w:t>
            </w:r>
          </w:p>
        </w:tc>
        <w:tc>
          <w:tcPr>
            <w:tcW w:w="1303" w:type="dxa"/>
            <w:tcBorders>
              <w:bottom w:val="single" w:sz="18" w:space="0" w:color="000000" w:themeColor="text1"/>
              <w:right w:val="single" w:sz="8" w:space="0" w:color="7F7F7F" w:themeColor="text1" w:themeTint="80"/>
            </w:tcBorders>
          </w:tcPr>
          <w:p w14:paraId="1C6220E6" w14:textId="77777777" w:rsidR="007C2C89" w:rsidRPr="00514CB5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ext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6829" w:type="dxa"/>
            <w:tcBorders>
              <w:left w:val="single" w:sz="8" w:space="0" w:color="7F7F7F" w:themeColor="text1" w:themeTint="80"/>
              <w:bottom w:val="single" w:sz="18" w:space="0" w:color="000000" w:themeColor="text1"/>
            </w:tcBorders>
          </w:tcPr>
          <w:p w14:paraId="7B94D43E" w14:textId="77777777" w:rsidR="007C2C89" w:rsidRPr="008E25AE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E25AE">
              <w:rPr>
                <w:rFonts w:asciiTheme="minorBidi" w:hAnsiTheme="minorBidi"/>
                <w:sz w:val="20"/>
                <w:szCs w:val="20"/>
              </w:rPr>
              <w:t xml:space="preserve">Do you have problems concentrating and staying awake during the day? Regular use of CPAP will help you get a better </w:t>
            </w:r>
            <w:proofErr w:type="spellStart"/>
            <w:proofErr w:type="gramStart"/>
            <w:r w:rsidRPr="008E25AE">
              <w:rPr>
                <w:rFonts w:asciiTheme="minorBidi" w:hAnsiTheme="minorBidi"/>
                <w:sz w:val="20"/>
                <w:szCs w:val="20"/>
              </w:rPr>
              <w:t>nights</w:t>
            </w:r>
            <w:proofErr w:type="spellEnd"/>
            <w:proofErr w:type="gramEnd"/>
            <w:r w:rsidRPr="008E25AE">
              <w:rPr>
                <w:rFonts w:asciiTheme="minorBidi" w:hAnsiTheme="minorBidi"/>
                <w:sz w:val="20"/>
                <w:szCs w:val="20"/>
              </w:rPr>
              <w:t xml:space="preserve"> sleep so you can be awake during the day.</w:t>
            </w:r>
          </w:p>
          <w:p w14:paraId="179F53AC" w14:textId="77777777" w:rsidR="007C2C89" w:rsidRPr="006970B9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14:paraId="4BF8DB91" w14:textId="77777777" w:rsidR="007C2C89" w:rsidRDefault="007C2C89"/>
    <w:p w14:paraId="250C2C82" w14:textId="77777777" w:rsidR="007C2C89" w:rsidRDefault="007C2C89"/>
    <w:p w14:paraId="5F14411B" w14:textId="77777777" w:rsidR="007C2C89" w:rsidRDefault="007C2C89"/>
    <w:p w14:paraId="27128665" w14:textId="77777777" w:rsidR="007C2C89" w:rsidRDefault="007C2C89"/>
    <w:p w14:paraId="0CBAA584" w14:textId="77777777" w:rsidR="007C2C89" w:rsidRDefault="007C2C89"/>
    <w:p w14:paraId="6F6C5DBE" w14:textId="77777777" w:rsidR="007C2C89" w:rsidRDefault="007C2C89"/>
    <w:p w14:paraId="2B5522FB" w14:textId="77777777" w:rsidR="007C2C89" w:rsidRDefault="007C2C89"/>
    <w:p w14:paraId="7C2BD2D1" w14:textId="77777777" w:rsidR="007C2C89" w:rsidRDefault="007C2C89"/>
    <w:p w14:paraId="3843A1C0" w14:textId="77777777" w:rsidR="007C2C89" w:rsidRDefault="007C2C89"/>
    <w:p w14:paraId="15A1061D" w14:textId="77777777" w:rsidR="007C2C89" w:rsidRDefault="007C2C89"/>
    <w:p w14:paraId="5D744553" w14:textId="77777777" w:rsidR="007C2C89" w:rsidRDefault="007C2C89"/>
    <w:p w14:paraId="5094633C" w14:textId="77777777" w:rsidR="007C2C89" w:rsidRPr="007C2C89" w:rsidRDefault="007C2C89">
      <w:pPr>
        <w:rPr>
          <w:b/>
          <w:bCs/>
          <w:i/>
          <w:iCs/>
        </w:rPr>
      </w:pPr>
      <w:r w:rsidRPr="007C2C89">
        <w:rPr>
          <w:b/>
          <w:bCs/>
          <w:i/>
          <w:iCs/>
        </w:rPr>
        <w:t xml:space="preserve">Set IV final messages </w:t>
      </w:r>
    </w:p>
    <w:p w14:paraId="67AFC5B8" w14:textId="77777777" w:rsidR="007C2C89" w:rsidRDefault="007C2C89"/>
    <w:tbl>
      <w:tblPr>
        <w:tblStyle w:val="PlainTable5"/>
        <w:tblpPr w:leftFromText="180" w:rightFromText="180" w:vertAnchor="text" w:horzAnchor="page" w:tblpX="1630" w:tblpY="132"/>
        <w:tblW w:w="0" w:type="auto"/>
        <w:tblLayout w:type="fixed"/>
        <w:tblLook w:val="04A0" w:firstRow="1" w:lastRow="0" w:firstColumn="1" w:lastColumn="0" w:noHBand="0" w:noVBand="1"/>
      </w:tblPr>
      <w:tblGrid>
        <w:gridCol w:w="1265"/>
        <w:gridCol w:w="1350"/>
        <w:gridCol w:w="6745"/>
      </w:tblGrid>
      <w:tr w:rsidR="003A3924" w:rsidRPr="00514CB5" w14:paraId="5C1B79DC" w14:textId="77777777" w:rsidTr="00DE6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5" w:type="dxa"/>
            <w:tcBorders>
              <w:top w:val="single" w:sz="18" w:space="0" w:color="auto"/>
            </w:tcBorders>
          </w:tcPr>
          <w:p w14:paraId="5D410446" w14:textId="77777777" w:rsidR="007C2C89" w:rsidRPr="004F5F77" w:rsidRDefault="007C2C89" w:rsidP="009E33D5">
            <w:pPr>
              <w:jc w:val="left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F5F7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Message</w:t>
            </w:r>
          </w:p>
        </w:tc>
        <w:tc>
          <w:tcPr>
            <w:tcW w:w="1350" w:type="dxa"/>
            <w:tcBorders>
              <w:top w:val="single" w:sz="18" w:space="0" w:color="auto"/>
            </w:tcBorders>
          </w:tcPr>
          <w:p w14:paraId="224DE8DE" w14:textId="77777777" w:rsidR="007C2C89" w:rsidRPr="004F5F77" w:rsidRDefault="007C2C89" w:rsidP="009E33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</w:t>
            </w:r>
            <w:r w:rsidRPr="004F5F7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Mode</w:t>
            </w:r>
          </w:p>
        </w:tc>
        <w:tc>
          <w:tcPr>
            <w:tcW w:w="6745" w:type="dxa"/>
            <w:tcBorders>
              <w:top w:val="single" w:sz="18" w:space="0" w:color="auto"/>
            </w:tcBorders>
          </w:tcPr>
          <w:p w14:paraId="21EB54A8" w14:textId="77777777" w:rsidR="007C2C89" w:rsidRPr="004F5F77" w:rsidRDefault="007C2C89" w:rsidP="009E33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4F5F77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Content </w:t>
            </w:r>
          </w:p>
        </w:tc>
      </w:tr>
      <w:tr w:rsidR="003A3924" w:rsidRPr="00514CB5" w14:paraId="41CD64F6" w14:textId="77777777" w:rsidTr="00DE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tcBorders>
              <w:top w:val="single" w:sz="4" w:space="0" w:color="7F7F7F" w:themeColor="text1" w:themeTint="80"/>
            </w:tcBorders>
          </w:tcPr>
          <w:p w14:paraId="251EDC0B" w14:textId="77777777" w:rsidR="007C2C89" w:rsidRPr="004F5F77" w:rsidRDefault="007C2C89" w:rsidP="009E33D5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4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1</w:t>
            </w:r>
          </w:p>
        </w:tc>
        <w:tc>
          <w:tcPr>
            <w:tcW w:w="1350" w:type="dxa"/>
            <w:tcBorders>
              <w:right w:val="single" w:sz="8" w:space="0" w:color="7F7F7F" w:themeColor="text1" w:themeTint="80"/>
            </w:tcBorders>
          </w:tcPr>
          <w:p w14:paraId="2BEC53C9" w14:textId="77777777" w:rsidR="007C2C89" w:rsidRPr="00514CB5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Image-based</w:t>
            </w:r>
          </w:p>
        </w:tc>
        <w:tc>
          <w:tcPr>
            <w:tcW w:w="6745" w:type="dxa"/>
            <w:tcBorders>
              <w:left w:val="single" w:sz="8" w:space="0" w:color="7F7F7F" w:themeColor="text1" w:themeTint="80"/>
            </w:tcBorders>
          </w:tcPr>
          <w:p w14:paraId="24570BEE" w14:textId="77777777" w:rsidR="007C2C89" w:rsidRPr="00E271B7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271B7">
              <w:rPr>
                <w:rFonts w:asciiTheme="minorBidi" w:hAnsiTheme="minorBidi"/>
                <w:sz w:val="20"/>
                <w:szCs w:val="20"/>
              </w:rPr>
              <w:t xml:space="preserve">Learn how sleep apnea affects your whole body! </w:t>
            </w:r>
          </w:p>
          <w:p w14:paraId="2BC3A2A9" w14:textId="77777777" w:rsidR="002C6D2E" w:rsidRDefault="00CF0E69" w:rsidP="002C6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hyperlink r:id="rId22" w:history="1">
              <w:r w:rsidR="002C6D2E" w:rsidRPr="00E10A24">
                <w:rPr>
                  <w:rStyle w:val="Hyperlink"/>
                  <w:rFonts w:asciiTheme="minorBidi" w:hAnsiTheme="minorBidi"/>
                  <w:sz w:val="20"/>
                  <w:szCs w:val="20"/>
                </w:rPr>
                <w:t>https://www.whywesnore.com/x/lc-content/uploads/2017/02/2016-sleep-apnea-infographic-8-2.png</w:t>
              </w:r>
            </w:hyperlink>
          </w:p>
          <w:p w14:paraId="2CBBF5B1" w14:textId="77777777" w:rsidR="007C2C89" w:rsidRPr="006970B9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3A3924" w:rsidRPr="00514CB5" w14:paraId="32ACA7B6" w14:textId="77777777" w:rsidTr="00DE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7FA70D27" w14:textId="77777777" w:rsidR="007C2C89" w:rsidRPr="004F5F77" w:rsidRDefault="007C2C89" w:rsidP="009E33D5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4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2</w:t>
            </w:r>
          </w:p>
        </w:tc>
        <w:tc>
          <w:tcPr>
            <w:tcW w:w="1350" w:type="dxa"/>
            <w:tcBorders>
              <w:right w:val="single" w:sz="8" w:space="0" w:color="7F7F7F" w:themeColor="text1" w:themeTint="80"/>
            </w:tcBorders>
          </w:tcPr>
          <w:p w14:paraId="46B07E90" w14:textId="77777777" w:rsidR="007C2C89" w:rsidRPr="00514CB5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ext-based</w:t>
            </w:r>
          </w:p>
        </w:tc>
        <w:tc>
          <w:tcPr>
            <w:tcW w:w="6745" w:type="dxa"/>
            <w:tcBorders>
              <w:left w:val="single" w:sz="8" w:space="0" w:color="7F7F7F" w:themeColor="text1" w:themeTint="80"/>
            </w:tcBorders>
          </w:tcPr>
          <w:p w14:paraId="7BF43BA4" w14:textId="77777777" w:rsidR="007C2C89" w:rsidRPr="00E271B7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271B7">
              <w:rPr>
                <w:rFonts w:asciiTheme="minorBidi" w:hAnsiTheme="minorBidi"/>
                <w:sz w:val="20"/>
                <w:szCs w:val="20"/>
              </w:rPr>
              <w:t>Sleep apnea can increase the risk of motor vehicle and workplace accidents. Using a CPAP device for at least 4 hours a night can help you to reduce this risk!</w:t>
            </w:r>
          </w:p>
          <w:p w14:paraId="63A100E8" w14:textId="77777777" w:rsidR="007C2C89" w:rsidRPr="006970B9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3A3924" w:rsidRPr="00514CB5" w14:paraId="167C8FBB" w14:textId="77777777" w:rsidTr="00DE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24AACC62" w14:textId="77777777" w:rsidR="007C2C89" w:rsidRPr="004F5F77" w:rsidRDefault="007C2C89" w:rsidP="009E33D5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4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3</w:t>
            </w:r>
          </w:p>
        </w:tc>
        <w:tc>
          <w:tcPr>
            <w:tcW w:w="1350" w:type="dxa"/>
            <w:tcBorders>
              <w:right w:val="single" w:sz="8" w:space="0" w:color="7F7F7F" w:themeColor="text1" w:themeTint="80"/>
            </w:tcBorders>
          </w:tcPr>
          <w:p w14:paraId="476F8838" w14:textId="77777777" w:rsidR="007C2C89" w:rsidRPr="00514CB5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Image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6745" w:type="dxa"/>
            <w:tcBorders>
              <w:left w:val="single" w:sz="8" w:space="0" w:color="7F7F7F" w:themeColor="text1" w:themeTint="80"/>
            </w:tcBorders>
          </w:tcPr>
          <w:p w14:paraId="1CC9A42A" w14:textId="77777777" w:rsidR="007C2C89" w:rsidRPr="00E271B7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271B7">
              <w:rPr>
                <w:rFonts w:asciiTheme="minorBidi" w:hAnsiTheme="minorBidi"/>
                <w:sz w:val="20"/>
                <w:szCs w:val="20"/>
              </w:rPr>
              <w:t>Learn about the risks of untreated sleep apnea. Use your CPAP! Your health is your wealth! </w:t>
            </w:r>
          </w:p>
          <w:p w14:paraId="7EAB8E3C" w14:textId="00432BD8" w:rsidR="007C2C89" w:rsidRPr="006970B9" w:rsidRDefault="00CF0E69" w:rsidP="003A39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hyperlink r:id="rId23" w:history="1">
              <w:r w:rsidR="003A3924" w:rsidRPr="00E10A24">
                <w:rPr>
                  <w:rStyle w:val="Hyperlink"/>
                  <w:rFonts w:asciiTheme="minorBidi" w:hAnsiTheme="minorBidi"/>
                  <w:sz w:val="20"/>
                  <w:szCs w:val="20"/>
                </w:rPr>
                <w:t>https://www.verywellhealth.com/thmb/eyDOJ3PGeHv5x161dCOTZ34VpbE=/1500x1000/filters:no_upscale():</w:t>
              </w:r>
              <w:proofErr w:type="spellStart"/>
              <w:r w:rsidR="003A3924" w:rsidRPr="00E10A24">
                <w:rPr>
                  <w:rStyle w:val="Hyperlink"/>
                  <w:rFonts w:asciiTheme="minorBidi" w:hAnsiTheme="minorBidi"/>
                  <w:sz w:val="20"/>
                  <w:szCs w:val="20"/>
                </w:rPr>
                <w:t>max_bytes</w:t>
              </w:r>
              <w:proofErr w:type="spellEnd"/>
              <w:r w:rsidR="003A3924" w:rsidRPr="00E10A24">
                <w:rPr>
                  <w:rStyle w:val="Hyperlink"/>
                  <w:rFonts w:asciiTheme="minorBidi" w:hAnsiTheme="minorBidi"/>
                  <w:sz w:val="20"/>
                  <w:szCs w:val="20"/>
                </w:rPr>
                <w:t>(150000):</w:t>
              </w:r>
              <w:proofErr w:type="spellStart"/>
              <w:r w:rsidR="003A3924" w:rsidRPr="00E10A24">
                <w:rPr>
                  <w:rStyle w:val="Hyperlink"/>
                  <w:rFonts w:asciiTheme="minorBidi" w:hAnsiTheme="minorBidi"/>
                  <w:sz w:val="20"/>
                  <w:szCs w:val="20"/>
                </w:rPr>
                <w:t>strip_icc</w:t>
              </w:r>
              <w:proofErr w:type="spellEnd"/>
              <w:r w:rsidR="003A3924" w:rsidRPr="00E10A24">
                <w:rPr>
                  <w:rStyle w:val="Hyperlink"/>
                  <w:rFonts w:asciiTheme="minorBidi" w:hAnsiTheme="minorBidi"/>
                  <w:sz w:val="20"/>
                  <w:szCs w:val="20"/>
                </w:rPr>
                <w:t>()/sleep-apnea-overview-3014774-v1-5c5dbe9a46e0fb00017dd118.png</w:t>
              </w:r>
            </w:hyperlink>
            <w:r w:rsidR="003A3924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</w:tr>
      <w:tr w:rsidR="003A3924" w:rsidRPr="00514CB5" w14:paraId="31DDC214" w14:textId="77777777" w:rsidTr="00DE6B04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43A2BD32" w14:textId="77777777" w:rsidR="007C2C89" w:rsidRPr="004F5F77" w:rsidRDefault="007C2C89" w:rsidP="009E33D5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4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4</w:t>
            </w:r>
          </w:p>
        </w:tc>
        <w:tc>
          <w:tcPr>
            <w:tcW w:w="1350" w:type="dxa"/>
            <w:tcBorders>
              <w:right w:val="single" w:sz="8" w:space="0" w:color="7F7F7F" w:themeColor="text1" w:themeTint="80"/>
            </w:tcBorders>
          </w:tcPr>
          <w:p w14:paraId="5540ECD9" w14:textId="77777777" w:rsidR="007C2C89" w:rsidRPr="00514CB5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ext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6745" w:type="dxa"/>
            <w:tcBorders>
              <w:left w:val="single" w:sz="8" w:space="0" w:color="7F7F7F" w:themeColor="text1" w:themeTint="80"/>
            </w:tcBorders>
          </w:tcPr>
          <w:p w14:paraId="36CB17D3" w14:textId="77777777" w:rsidR="007C2C89" w:rsidRPr="00E271B7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271B7">
              <w:rPr>
                <w:rFonts w:asciiTheme="minorBidi" w:hAnsiTheme="minorBidi"/>
                <w:sz w:val="20"/>
                <w:szCs w:val="20"/>
              </w:rPr>
              <w:t>Untreated obstructive sleep apnea increases your risk of high blood pressure. Use your CPAP for better health!</w:t>
            </w:r>
          </w:p>
          <w:p w14:paraId="285DCF13" w14:textId="77777777" w:rsidR="007C2C89" w:rsidRPr="006970B9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3A3924" w:rsidRPr="00514CB5" w14:paraId="4380C670" w14:textId="77777777" w:rsidTr="00DE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236B3942" w14:textId="77777777" w:rsidR="007C2C89" w:rsidRPr="004F5F77" w:rsidRDefault="007C2C89" w:rsidP="009E33D5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4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5</w:t>
            </w:r>
          </w:p>
        </w:tc>
        <w:tc>
          <w:tcPr>
            <w:tcW w:w="1350" w:type="dxa"/>
            <w:tcBorders>
              <w:right w:val="single" w:sz="8" w:space="0" w:color="7F7F7F" w:themeColor="text1" w:themeTint="80"/>
            </w:tcBorders>
          </w:tcPr>
          <w:p w14:paraId="63805119" w14:textId="77777777" w:rsidR="007C2C89" w:rsidRPr="00514CB5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Image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6745" w:type="dxa"/>
            <w:tcBorders>
              <w:left w:val="single" w:sz="8" w:space="0" w:color="7F7F7F" w:themeColor="text1" w:themeTint="80"/>
            </w:tcBorders>
          </w:tcPr>
          <w:p w14:paraId="4CB407CB" w14:textId="77777777" w:rsidR="007C2C89" w:rsidRPr="00E271B7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271B7">
              <w:rPr>
                <w:rFonts w:asciiTheme="minorBidi" w:hAnsiTheme="minorBidi"/>
                <w:sz w:val="20"/>
                <w:szCs w:val="20"/>
              </w:rPr>
              <w:t>Learn about the effects of untreated sleep apnea: </w:t>
            </w:r>
          </w:p>
          <w:p w14:paraId="319BDD2D" w14:textId="408B8CC1" w:rsidR="007C2C89" w:rsidRPr="006970B9" w:rsidRDefault="00CF0E6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hyperlink r:id="rId24" w:history="1">
              <w:r w:rsidR="003A3924" w:rsidRPr="00E10A24">
                <w:rPr>
                  <w:rStyle w:val="Hyperlink"/>
                  <w:rFonts w:asciiTheme="minorBidi" w:hAnsiTheme="minorBidi"/>
                  <w:sz w:val="20"/>
                  <w:szCs w:val="20"/>
                </w:rPr>
                <w:t>https://static1.squarespace.com/static/591f6ccfb8a79bb177f17924/t/598b34ccd2b8578f996350f7/1506117076239/sleep-apnea-infographic-sleep-data.jpg?format=1500w</w:t>
              </w:r>
            </w:hyperlink>
            <w:r w:rsidR="003A3924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</w:tr>
      <w:tr w:rsidR="003A3924" w:rsidRPr="00514CB5" w14:paraId="14600ECB" w14:textId="77777777" w:rsidTr="00DE6B04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3E498E47" w14:textId="77777777" w:rsidR="007C2C89" w:rsidRPr="004F5F77" w:rsidRDefault="007C2C89" w:rsidP="009E33D5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4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6</w:t>
            </w:r>
          </w:p>
        </w:tc>
        <w:tc>
          <w:tcPr>
            <w:tcW w:w="1350" w:type="dxa"/>
            <w:tcBorders>
              <w:right w:val="single" w:sz="8" w:space="0" w:color="7F7F7F" w:themeColor="text1" w:themeTint="80"/>
            </w:tcBorders>
          </w:tcPr>
          <w:p w14:paraId="26E42099" w14:textId="77777777" w:rsidR="007C2C89" w:rsidRPr="00514CB5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deo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6745" w:type="dxa"/>
            <w:tcBorders>
              <w:left w:val="single" w:sz="8" w:space="0" w:color="7F7F7F" w:themeColor="text1" w:themeTint="80"/>
            </w:tcBorders>
          </w:tcPr>
          <w:p w14:paraId="18C34927" w14:textId="77777777" w:rsidR="007C2C89" w:rsidRPr="00E271B7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271B7">
              <w:rPr>
                <w:rFonts w:asciiTheme="minorBidi" w:hAnsiTheme="minorBidi"/>
                <w:sz w:val="20"/>
                <w:szCs w:val="20"/>
              </w:rPr>
              <w:t>Watch this video to learn more about sleep apnea: </w:t>
            </w:r>
          </w:p>
          <w:p w14:paraId="16DA2028" w14:textId="77777777" w:rsidR="007C2C89" w:rsidRDefault="00CF0E6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hyperlink r:id="rId25" w:history="1">
              <w:r w:rsidR="007C2C89" w:rsidRPr="00CE2C13">
                <w:rPr>
                  <w:rStyle w:val="Hyperlink"/>
                  <w:rFonts w:asciiTheme="minorBidi" w:hAnsiTheme="minorBidi"/>
                  <w:sz w:val="20"/>
                  <w:szCs w:val="20"/>
                </w:rPr>
                <w:t>https://www.youtube.com/embed/lu-pMXDZ8IA</w:t>
              </w:r>
            </w:hyperlink>
          </w:p>
          <w:p w14:paraId="491060D8" w14:textId="77777777" w:rsidR="007C2C89" w:rsidRPr="006970B9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3A3924" w:rsidRPr="00514CB5" w14:paraId="76234905" w14:textId="77777777" w:rsidTr="00DE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442450CC" w14:textId="77777777" w:rsidR="007C2C89" w:rsidRPr="004F5F77" w:rsidRDefault="007C2C89" w:rsidP="009E33D5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4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7</w:t>
            </w:r>
          </w:p>
        </w:tc>
        <w:tc>
          <w:tcPr>
            <w:tcW w:w="1350" w:type="dxa"/>
            <w:tcBorders>
              <w:right w:val="single" w:sz="8" w:space="0" w:color="7F7F7F" w:themeColor="text1" w:themeTint="80"/>
            </w:tcBorders>
          </w:tcPr>
          <w:p w14:paraId="403C6DCA" w14:textId="77777777" w:rsidR="007C2C89" w:rsidRPr="00514CB5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ext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6745" w:type="dxa"/>
            <w:tcBorders>
              <w:left w:val="single" w:sz="8" w:space="0" w:color="7F7F7F" w:themeColor="text1" w:themeTint="80"/>
            </w:tcBorders>
          </w:tcPr>
          <w:p w14:paraId="694CA364" w14:textId="77777777" w:rsidR="007C2C89" w:rsidRPr="00E271B7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271B7">
              <w:rPr>
                <w:rFonts w:asciiTheme="minorBidi" w:hAnsiTheme="minorBidi"/>
                <w:sz w:val="20"/>
                <w:szCs w:val="20"/>
              </w:rPr>
              <w:t>Untreated obstructive sleep apnea increases your risk of heart problems. Use your CPAP for better health!</w:t>
            </w:r>
          </w:p>
          <w:p w14:paraId="3C251855" w14:textId="77777777" w:rsidR="007C2C89" w:rsidRPr="006970B9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3A3924" w:rsidRPr="00514CB5" w14:paraId="6DEBDB36" w14:textId="77777777" w:rsidTr="00DE6B04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42B54458" w14:textId="77777777" w:rsidR="007C2C89" w:rsidRPr="004F5F77" w:rsidRDefault="007C2C89" w:rsidP="009E33D5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4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8</w:t>
            </w:r>
          </w:p>
        </w:tc>
        <w:tc>
          <w:tcPr>
            <w:tcW w:w="1350" w:type="dxa"/>
            <w:tcBorders>
              <w:right w:val="single" w:sz="8" w:space="0" w:color="7F7F7F" w:themeColor="text1" w:themeTint="80"/>
            </w:tcBorders>
          </w:tcPr>
          <w:p w14:paraId="3F0BC3CD" w14:textId="77777777" w:rsidR="007C2C89" w:rsidRPr="00514CB5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Image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6745" w:type="dxa"/>
            <w:tcBorders>
              <w:left w:val="single" w:sz="8" w:space="0" w:color="7F7F7F" w:themeColor="text1" w:themeTint="80"/>
            </w:tcBorders>
          </w:tcPr>
          <w:p w14:paraId="41637586" w14:textId="77777777" w:rsidR="007C2C89" w:rsidRPr="00E271B7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271B7">
              <w:rPr>
                <w:rFonts w:asciiTheme="minorBidi" w:hAnsiTheme="minorBidi"/>
                <w:sz w:val="20"/>
                <w:szCs w:val="20"/>
              </w:rPr>
              <w:t>Don’t wait. Act now:  </w:t>
            </w:r>
          </w:p>
          <w:p w14:paraId="6B27B8DD" w14:textId="3BE2C2EC" w:rsidR="007C2C89" w:rsidRPr="009063AD" w:rsidRDefault="009063AD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proofErr w:type="gramStart"/>
            <w:r w:rsidRPr="009063AD">
              <w:rPr>
                <w:sz w:val="20"/>
                <w:szCs w:val="20"/>
              </w:rPr>
              <w:t>https://atlantaheadachetmjpain.com/wp-content/uploads/untreated-obstructive-sleep-apnea-has-negative-effects-on-medical-conditions..</w:t>
            </w:r>
            <w:proofErr w:type="gramEnd"/>
            <w:r w:rsidRPr="009063AD">
              <w:rPr>
                <w:sz w:val="20"/>
                <w:szCs w:val="20"/>
              </w:rPr>
              <w:t>png</w:t>
            </w:r>
          </w:p>
        </w:tc>
      </w:tr>
      <w:tr w:rsidR="003A3924" w:rsidRPr="00514CB5" w14:paraId="189A8C82" w14:textId="77777777" w:rsidTr="00DE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0C459A3C" w14:textId="77777777" w:rsidR="007C2C89" w:rsidRPr="004F5F77" w:rsidRDefault="007C2C89" w:rsidP="009E33D5">
            <w:pPr>
              <w:jc w:val="both"/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4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9</w:t>
            </w:r>
          </w:p>
        </w:tc>
        <w:tc>
          <w:tcPr>
            <w:tcW w:w="1350" w:type="dxa"/>
            <w:tcBorders>
              <w:right w:val="single" w:sz="8" w:space="0" w:color="7F7F7F" w:themeColor="text1" w:themeTint="80"/>
            </w:tcBorders>
          </w:tcPr>
          <w:p w14:paraId="653AADC3" w14:textId="77777777" w:rsidR="007C2C89" w:rsidRPr="00514CB5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deo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6745" w:type="dxa"/>
            <w:tcBorders>
              <w:left w:val="single" w:sz="8" w:space="0" w:color="7F7F7F" w:themeColor="text1" w:themeTint="80"/>
            </w:tcBorders>
          </w:tcPr>
          <w:p w14:paraId="1728F400" w14:textId="77777777" w:rsidR="007C2C89" w:rsidRPr="00E271B7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271B7">
              <w:rPr>
                <w:rFonts w:asciiTheme="minorBidi" w:hAnsiTheme="minorBidi"/>
                <w:sz w:val="20"/>
                <w:szCs w:val="20"/>
              </w:rPr>
              <w:t>Want to learn more about sleep apnea and the benefits of using CPAP? Watch this video: </w:t>
            </w:r>
          </w:p>
          <w:p w14:paraId="19255588" w14:textId="77777777" w:rsidR="007C2C89" w:rsidRDefault="00CF0E6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hyperlink r:id="rId26" w:history="1">
              <w:r w:rsidR="007C2C89" w:rsidRPr="00CE2C13">
                <w:rPr>
                  <w:rStyle w:val="Hyperlink"/>
                  <w:rFonts w:asciiTheme="minorBidi" w:hAnsiTheme="minorBidi"/>
                  <w:sz w:val="20"/>
                  <w:szCs w:val="20"/>
                </w:rPr>
                <w:t>https://www.youtube.com/embed/8_6CDuSiajA</w:t>
              </w:r>
            </w:hyperlink>
          </w:p>
          <w:p w14:paraId="484EF85B" w14:textId="77777777" w:rsidR="007C2C89" w:rsidRPr="006970B9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3A3924" w:rsidRPr="00514CB5" w14:paraId="05ADDA4F" w14:textId="77777777" w:rsidTr="00DE6B04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7C0D1BB5" w14:textId="77777777" w:rsidR="007C2C89" w:rsidRPr="004F5F77" w:rsidRDefault="007C2C89" w:rsidP="009E33D5">
            <w:pPr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4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10</w:t>
            </w:r>
          </w:p>
        </w:tc>
        <w:tc>
          <w:tcPr>
            <w:tcW w:w="1350" w:type="dxa"/>
            <w:tcBorders>
              <w:right w:val="single" w:sz="8" w:space="0" w:color="7F7F7F" w:themeColor="text1" w:themeTint="80"/>
            </w:tcBorders>
          </w:tcPr>
          <w:p w14:paraId="1DECEFB5" w14:textId="77777777" w:rsidR="007C2C89" w:rsidRPr="00514CB5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ext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6745" w:type="dxa"/>
            <w:tcBorders>
              <w:left w:val="single" w:sz="8" w:space="0" w:color="7F7F7F" w:themeColor="text1" w:themeTint="80"/>
            </w:tcBorders>
          </w:tcPr>
          <w:p w14:paraId="25B4BD76" w14:textId="77777777" w:rsidR="007C2C89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271B7">
              <w:rPr>
                <w:rFonts w:asciiTheme="minorBidi" w:hAnsiTheme="minorBidi"/>
                <w:sz w:val="20"/>
                <w:szCs w:val="20"/>
              </w:rPr>
              <w:t xml:space="preserve">Do you feel sleepy or tired during the day? Poor sleep may be a reason for sleepiness or tiredness. Use CPAP for at least 4 hours a night to feel better!  </w:t>
            </w:r>
          </w:p>
          <w:p w14:paraId="21D50F04" w14:textId="77777777" w:rsidR="007C2C89" w:rsidRPr="006970B9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271B7">
              <w:rPr>
                <w:rFonts w:asciiTheme="minorBidi" w:hAnsiTheme="minorBidi"/>
                <w:sz w:val="20"/>
                <w:szCs w:val="20"/>
              </w:rPr>
              <w:t xml:space="preserve">     </w:t>
            </w:r>
          </w:p>
        </w:tc>
      </w:tr>
      <w:tr w:rsidR="003A3924" w:rsidRPr="00514CB5" w14:paraId="0436AD10" w14:textId="77777777" w:rsidTr="00DE6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799CB19B" w14:textId="77777777" w:rsidR="007C2C89" w:rsidRPr="004F5F77" w:rsidRDefault="007C2C89" w:rsidP="009E33D5">
            <w:pPr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4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11</w:t>
            </w:r>
          </w:p>
        </w:tc>
        <w:tc>
          <w:tcPr>
            <w:tcW w:w="1350" w:type="dxa"/>
            <w:tcBorders>
              <w:right w:val="single" w:sz="8" w:space="0" w:color="7F7F7F" w:themeColor="text1" w:themeTint="80"/>
            </w:tcBorders>
          </w:tcPr>
          <w:p w14:paraId="0B568E42" w14:textId="77777777" w:rsidR="007C2C89" w:rsidRPr="00514CB5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deo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6745" w:type="dxa"/>
            <w:tcBorders>
              <w:left w:val="single" w:sz="8" w:space="0" w:color="7F7F7F" w:themeColor="text1" w:themeTint="80"/>
            </w:tcBorders>
          </w:tcPr>
          <w:p w14:paraId="129C32B3" w14:textId="77777777" w:rsidR="007C2C89" w:rsidRPr="00E271B7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271B7">
              <w:rPr>
                <w:rFonts w:asciiTheme="minorBidi" w:hAnsiTheme="minorBidi"/>
                <w:sz w:val="20"/>
                <w:szCs w:val="20"/>
              </w:rPr>
              <w:t>Obstructive sleep apnea can make you feel tired all the time. Find out more in this video:</w:t>
            </w:r>
          </w:p>
          <w:p w14:paraId="0D51C3C3" w14:textId="77777777" w:rsidR="007C2C89" w:rsidRDefault="00CF0E6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hyperlink r:id="rId27" w:history="1">
              <w:r w:rsidR="007C2C89" w:rsidRPr="00CE2C13">
                <w:rPr>
                  <w:rStyle w:val="Hyperlink"/>
                  <w:rFonts w:asciiTheme="minorBidi" w:hAnsiTheme="minorBidi"/>
                  <w:sz w:val="20"/>
                  <w:szCs w:val="20"/>
                </w:rPr>
                <w:t>https://www.youtube.com/embed/6bqTOfwvWhk</w:t>
              </w:r>
            </w:hyperlink>
          </w:p>
          <w:p w14:paraId="14CFD54D" w14:textId="77777777" w:rsidR="007C2C89" w:rsidRPr="006970B9" w:rsidRDefault="007C2C89" w:rsidP="009E3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3A3924" w:rsidRPr="00514CB5" w14:paraId="1AB9B97D" w14:textId="77777777" w:rsidTr="00DE6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tcBorders>
              <w:bottom w:val="single" w:sz="18" w:space="0" w:color="000000" w:themeColor="text1"/>
            </w:tcBorders>
          </w:tcPr>
          <w:p w14:paraId="4099FA3B" w14:textId="77777777" w:rsidR="007C2C89" w:rsidRPr="004F5F77" w:rsidRDefault="007C2C89" w:rsidP="009E33D5">
            <w:pPr>
              <w:rPr>
                <w:rFonts w:asciiTheme="minorBidi" w:hAnsiTheme="minorBidi" w:cstheme="minorBidi"/>
                <w:i w:val="0"/>
                <w:iCs w:val="0"/>
                <w:sz w:val="20"/>
                <w:szCs w:val="20"/>
              </w:rPr>
            </w:pPr>
            <w:r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Set4</w:t>
            </w:r>
            <w:r w:rsidRPr="004F5F77">
              <w:rPr>
                <w:rFonts w:asciiTheme="minorBidi" w:hAnsiTheme="minorBidi"/>
                <w:i w:val="0"/>
                <w:iCs w:val="0"/>
                <w:sz w:val="20"/>
                <w:szCs w:val="20"/>
              </w:rPr>
              <w:t>_Msg12</w:t>
            </w:r>
          </w:p>
        </w:tc>
        <w:tc>
          <w:tcPr>
            <w:tcW w:w="1350" w:type="dxa"/>
            <w:tcBorders>
              <w:bottom w:val="single" w:sz="18" w:space="0" w:color="000000" w:themeColor="text1"/>
              <w:right w:val="single" w:sz="8" w:space="0" w:color="7F7F7F" w:themeColor="text1" w:themeTint="80"/>
            </w:tcBorders>
          </w:tcPr>
          <w:p w14:paraId="6E2184D8" w14:textId="77777777" w:rsidR="007C2C89" w:rsidRPr="00514CB5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deo</w:t>
            </w:r>
            <w:r w:rsidRPr="00514CB5">
              <w:rPr>
                <w:rFonts w:asciiTheme="minorBidi" w:hAnsiTheme="minorBidi"/>
                <w:sz w:val="20"/>
                <w:szCs w:val="20"/>
              </w:rPr>
              <w:t>-based</w:t>
            </w:r>
          </w:p>
        </w:tc>
        <w:tc>
          <w:tcPr>
            <w:tcW w:w="6745" w:type="dxa"/>
            <w:tcBorders>
              <w:left w:val="single" w:sz="8" w:space="0" w:color="7F7F7F" w:themeColor="text1" w:themeTint="80"/>
              <w:bottom w:val="single" w:sz="18" w:space="0" w:color="000000" w:themeColor="text1"/>
            </w:tcBorders>
          </w:tcPr>
          <w:p w14:paraId="16F24363" w14:textId="77777777" w:rsidR="007C2C89" w:rsidRPr="00E271B7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271B7">
              <w:rPr>
                <w:rFonts w:asciiTheme="minorBidi" w:hAnsiTheme="minorBidi"/>
                <w:sz w:val="20"/>
                <w:szCs w:val="20"/>
              </w:rPr>
              <w:t>Sleep apnea could be hurting your heart. Use the CPAP to sleep well and be well!</w:t>
            </w:r>
          </w:p>
          <w:p w14:paraId="670FFC9D" w14:textId="77777777" w:rsidR="007C2C89" w:rsidRPr="008E25AE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271B7">
              <w:rPr>
                <w:rFonts w:asciiTheme="minorBidi" w:hAnsiTheme="minorBidi"/>
                <w:sz w:val="20"/>
                <w:szCs w:val="20"/>
              </w:rPr>
              <w:t>https://www.youtube.com/embed/vSxEvWjpqBo</w:t>
            </w:r>
          </w:p>
          <w:p w14:paraId="6B5AF018" w14:textId="77777777" w:rsidR="007C2C89" w:rsidRPr="006970B9" w:rsidRDefault="007C2C89" w:rsidP="009E3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14:paraId="620DB21F" w14:textId="77777777" w:rsidR="007C2C89" w:rsidRDefault="007C2C89"/>
    <w:sectPr w:rsidR="007C2C89" w:rsidSect="008A3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F7E8CD" w14:textId="77777777" w:rsidR="00CF0E69" w:rsidRDefault="00CF0E69" w:rsidP="007C2C89">
      <w:r>
        <w:separator/>
      </w:r>
    </w:p>
  </w:endnote>
  <w:endnote w:type="continuationSeparator" w:id="0">
    <w:p w14:paraId="59DBBA53" w14:textId="77777777" w:rsidR="00CF0E69" w:rsidRDefault="00CF0E69" w:rsidP="007C2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2AE779" w14:textId="77777777" w:rsidR="00CF0E69" w:rsidRDefault="00CF0E69" w:rsidP="007C2C89">
      <w:r>
        <w:separator/>
      </w:r>
    </w:p>
  </w:footnote>
  <w:footnote w:type="continuationSeparator" w:id="0">
    <w:p w14:paraId="614CB3C7" w14:textId="77777777" w:rsidR="00CF0E69" w:rsidRDefault="00CF0E69" w:rsidP="007C2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C89"/>
    <w:rsid w:val="00006050"/>
    <w:rsid w:val="000A4A92"/>
    <w:rsid w:val="000E0D0E"/>
    <w:rsid w:val="000F0C7D"/>
    <w:rsid w:val="000F2DD4"/>
    <w:rsid w:val="00132502"/>
    <w:rsid w:val="001463ED"/>
    <w:rsid w:val="001C66A3"/>
    <w:rsid w:val="002C6D2E"/>
    <w:rsid w:val="0030124D"/>
    <w:rsid w:val="00301E7C"/>
    <w:rsid w:val="003276EE"/>
    <w:rsid w:val="00376471"/>
    <w:rsid w:val="00392641"/>
    <w:rsid w:val="003A3924"/>
    <w:rsid w:val="003C028C"/>
    <w:rsid w:val="003D39BB"/>
    <w:rsid w:val="003E26FF"/>
    <w:rsid w:val="00402180"/>
    <w:rsid w:val="00447D7A"/>
    <w:rsid w:val="00465D5E"/>
    <w:rsid w:val="00495A8C"/>
    <w:rsid w:val="00561B4E"/>
    <w:rsid w:val="00597836"/>
    <w:rsid w:val="005A1CE3"/>
    <w:rsid w:val="005F5524"/>
    <w:rsid w:val="00630149"/>
    <w:rsid w:val="00690BBE"/>
    <w:rsid w:val="00732489"/>
    <w:rsid w:val="00745946"/>
    <w:rsid w:val="00764971"/>
    <w:rsid w:val="007B107D"/>
    <w:rsid w:val="007B6317"/>
    <w:rsid w:val="007C2C89"/>
    <w:rsid w:val="007E436E"/>
    <w:rsid w:val="00845157"/>
    <w:rsid w:val="00856CF5"/>
    <w:rsid w:val="008A3C60"/>
    <w:rsid w:val="008C0CC8"/>
    <w:rsid w:val="008D5B5D"/>
    <w:rsid w:val="00901F50"/>
    <w:rsid w:val="009063AD"/>
    <w:rsid w:val="0091099F"/>
    <w:rsid w:val="009B06D3"/>
    <w:rsid w:val="009C5BEB"/>
    <w:rsid w:val="009E4DCF"/>
    <w:rsid w:val="00A11D54"/>
    <w:rsid w:val="00A15239"/>
    <w:rsid w:val="00A85D19"/>
    <w:rsid w:val="00B414FE"/>
    <w:rsid w:val="00B632D7"/>
    <w:rsid w:val="00B77AA6"/>
    <w:rsid w:val="00B9020F"/>
    <w:rsid w:val="00B97F40"/>
    <w:rsid w:val="00BB77D8"/>
    <w:rsid w:val="00BD4F58"/>
    <w:rsid w:val="00BE5F1F"/>
    <w:rsid w:val="00C0304D"/>
    <w:rsid w:val="00C04771"/>
    <w:rsid w:val="00C25E32"/>
    <w:rsid w:val="00C53383"/>
    <w:rsid w:val="00C80CF2"/>
    <w:rsid w:val="00C8394F"/>
    <w:rsid w:val="00CA375B"/>
    <w:rsid w:val="00CA5505"/>
    <w:rsid w:val="00CC431E"/>
    <w:rsid w:val="00CF0AF9"/>
    <w:rsid w:val="00CF0E69"/>
    <w:rsid w:val="00D416F9"/>
    <w:rsid w:val="00D44DB5"/>
    <w:rsid w:val="00D632C4"/>
    <w:rsid w:val="00D6344E"/>
    <w:rsid w:val="00D809D2"/>
    <w:rsid w:val="00DE6B04"/>
    <w:rsid w:val="00E97300"/>
    <w:rsid w:val="00F81FC9"/>
    <w:rsid w:val="00FC69D8"/>
    <w:rsid w:val="00FD4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F712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2C8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C2C8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C2C8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2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2C8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C2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C8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5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s://www.sleepapnea.org/wp-content/uploads/2017/04/CPAP-and-Allergies-ASAA-infoG.png" TargetMode="External"/><Relationship Id="rId20" Type="http://schemas.openxmlformats.org/officeDocument/2006/relationships/hyperlink" Target="https://www.adventisthealth.org/images/import/wp-content/uploads/2016/03/sleep-disorders-infographic.png" TargetMode="External"/><Relationship Id="rId21" Type="http://schemas.openxmlformats.org/officeDocument/2006/relationships/hyperlink" Target="https://www.youtube.com/embed/2JJExD2n39U" TargetMode="External"/><Relationship Id="rId22" Type="http://schemas.openxmlformats.org/officeDocument/2006/relationships/hyperlink" Target="https://www.whywesnore.com/x/lc-content/uploads/2017/02/2016-sleep-apnea-infographic-8-2.png" TargetMode="External"/><Relationship Id="rId23" Type="http://schemas.openxmlformats.org/officeDocument/2006/relationships/hyperlink" Target="https://www.verywellhealth.com/thmb/eyDOJ3PGeHv5x161dCOTZ34VpbE=/1500x1000/filters:no_upscale():max_bytes(150000):strip_icc()/sleep-apnea-overview-3014774-v1-5c5dbe9a46e0fb00017dd118.png" TargetMode="External"/><Relationship Id="rId24" Type="http://schemas.openxmlformats.org/officeDocument/2006/relationships/hyperlink" Target="https://static1.squarespace.com/static/591f6ccfb8a79bb177f17924/t/598b34ccd2b8578f996350f7/1506117076239/sleep-apnea-infographic-sleep-data.jpg?format=1500w" TargetMode="External"/><Relationship Id="rId25" Type="http://schemas.openxmlformats.org/officeDocument/2006/relationships/hyperlink" Target="https://www.youtube.com/embed/lu-pMXDZ8IA" TargetMode="External"/><Relationship Id="rId26" Type="http://schemas.openxmlformats.org/officeDocument/2006/relationships/hyperlink" Target="https://www.youtube.com/embed/8_6CDuSiajA" TargetMode="External"/><Relationship Id="rId27" Type="http://schemas.openxmlformats.org/officeDocument/2006/relationships/hyperlink" Target="https://www.youtube.com/embed/6bqTOfwvWhk" TargetMode="External"/><Relationship Id="rId28" Type="http://schemas.openxmlformats.org/officeDocument/2006/relationships/fontTable" Target="fontTable.xml"/><Relationship Id="rId29" Type="http://schemas.openxmlformats.org/officeDocument/2006/relationships/theme" Target="theme/theme1.xml"/><Relationship Id="rId10" Type="http://schemas.openxmlformats.org/officeDocument/2006/relationships/hyperlink" Target="https://cgu.co1.qualtrics.com/CP/Graphic.php?IM=IM_cGY1VNtzzVI26AR" TargetMode="External"/><Relationship Id="rId11" Type="http://schemas.openxmlformats.org/officeDocument/2006/relationships/hyperlink" Target="https://cgu.co1.qualtrics.com/CP/Graphic.php?IM=IM_a8Aetk1iOgVhusd" TargetMode="External"/><Relationship Id="rId12" Type="http://schemas.openxmlformats.org/officeDocument/2006/relationships/hyperlink" Target="https://www.youtube.com/embed/tgSMlsoNDFg" TargetMode="External"/><Relationship Id="rId13" Type="http://schemas.openxmlformats.org/officeDocument/2006/relationships/hyperlink" Target="https://cgu.co1.qualtrics.com/CP/Graphic.php?IM=IM_bmiulN4eHc6LW3b" TargetMode="External"/><Relationship Id="rId14" Type="http://schemas.openxmlformats.org/officeDocument/2006/relationships/hyperlink" Target="https://www.whywesnore.com/x/lc-content/uploads/2017/02/2016-sleep-apnea-infographic-8-2.png" TargetMode="External"/><Relationship Id="rId15" Type="http://schemas.openxmlformats.org/officeDocument/2006/relationships/hyperlink" Target="https://www.youtube.com/embed/lu-pMXDZ8IA" TargetMode="External"/><Relationship Id="rId16" Type="http://schemas.openxmlformats.org/officeDocument/2006/relationships/hyperlink" Target="https://www.youtube.com/embed/8_6CDuSiajA" TargetMode="External"/><Relationship Id="rId17" Type="http://schemas.openxmlformats.org/officeDocument/2006/relationships/hyperlink" Target="https://myoms.org/wp-content/uploads/2019/09/09_obstructive_sleep_apnea.png" TargetMode="External"/><Relationship Id="rId18" Type="http://schemas.openxmlformats.org/officeDocument/2006/relationships/hyperlink" Target="https://www.youtube.com/embed/d2UqGInReZ4" TargetMode="External"/><Relationship Id="rId19" Type="http://schemas.openxmlformats.org/officeDocument/2006/relationships/hyperlink" Target="https://www.youtube.com/embed/vSxEvWjpqBo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s://www.adventisthealth.org/images/import/wp-content/uploads/2016/03/sleep-disorders-infographic.png" TargetMode="External"/><Relationship Id="rId7" Type="http://schemas.openxmlformats.org/officeDocument/2006/relationships/hyperlink" Target="https://www.youtube.com/embed/tgSMlsoNDFg" TargetMode="External"/><Relationship Id="rId8" Type="http://schemas.openxmlformats.org/officeDocument/2006/relationships/hyperlink" Target="https://pbs.twimg.com/media/DEksFuGVoAA8R9p.jp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1460</Words>
  <Characters>8325</Characters>
  <Application>Microsoft Macintosh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11</cp:revision>
  <dcterms:created xsi:type="dcterms:W3CDTF">2020-02-29T18:05:00Z</dcterms:created>
  <dcterms:modified xsi:type="dcterms:W3CDTF">2020-04-22T02:27:00Z</dcterms:modified>
</cp:coreProperties>
</file>